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E6A2E" w14:textId="702BF1CD" w:rsidR="00A22C72" w:rsidRPr="00946C7C" w:rsidRDefault="004D584A" w:rsidP="00BE714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6C7C">
        <w:rPr>
          <w:rFonts w:ascii="Times New Roman" w:hAnsi="Times New Roman" w:cs="Times New Roman"/>
          <w:b/>
          <w:sz w:val="24"/>
          <w:szCs w:val="24"/>
          <w:lang w:val="en-US"/>
        </w:rPr>
        <w:t>Appendix </w:t>
      </w:r>
      <w:r w:rsidR="0022293F" w:rsidRPr="00946C7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46C7C">
        <w:rPr>
          <w:rFonts w:ascii="Times New Roman" w:hAnsi="Times New Roman" w:cs="Times New Roman"/>
          <w:b/>
          <w:sz w:val="24"/>
          <w:szCs w:val="24"/>
          <w:lang w:val="en-US"/>
        </w:rPr>
        <w:t>: Sensitivity analysis</w:t>
      </w:r>
    </w:p>
    <w:p w14:paraId="71CC2400" w14:textId="5BC29BDA" w:rsidR="004D584A" w:rsidRPr="00946C7C" w:rsidRDefault="004D584A" w:rsidP="00BE714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6C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Missing </w:t>
      </w:r>
      <w:r w:rsidR="00F256F3" w:rsidRPr="00946C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ait </w:t>
      </w:r>
      <w:r w:rsidRPr="00946C7C">
        <w:rPr>
          <w:rFonts w:ascii="Times New Roman" w:hAnsi="Times New Roman" w:cs="Times New Roman"/>
          <w:b/>
          <w:sz w:val="24"/>
          <w:szCs w:val="24"/>
          <w:lang w:val="en-US"/>
        </w:rPr>
        <w:t>values</w:t>
      </w:r>
    </w:p>
    <w:p w14:paraId="441CF976" w14:textId="4185270B" w:rsidR="00BE714E" w:rsidRPr="00946C7C" w:rsidRDefault="00BE714E" w:rsidP="00BE714E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</w:pPr>
      <w:r w:rsidRPr="00946C7C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Correlation between </w:t>
      </w:r>
      <w:r w:rsidR="00013EA7" w:rsidRPr="00013EA7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functional originality</w:t>
      </w:r>
      <w:r w:rsidR="00013EA7" w:rsidRPr="00946C7C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 </w:t>
      </w:r>
      <w:r w:rsidRPr="00946C7C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scores </w:t>
      </w:r>
      <w:r w:rsidR="00DF2230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calculated when</w:t>
      </w:r>
      <w:r w:rsidRPr="00946C7C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 missing values were imputed or not</w:t>
      </w:r>
    </w:p>
    <w:tbl>
      <w:tblPr>
        <w:tblStyle w:val="Tableausimple51"/>
        <w:tblW w:w="0" w:type="auto"/>
        <w:tblInd w:w="1103" w:type="dxa"/>
        <w:tblLook w:val="04A0" w:firstRow="1" w:lastRow="0" w:firstColumn="1" w:lastColumn="0" w:noHBand="0" w:noVBand="1"/>
      </w:tblPr>
      <w:tblGrid>
        <w:gridCol w:w="1938"/>
        <w:gridCol w:w="2533"/>
      </w:tblGrid>
      <w:tr w:rsidR="00D74090" w:rsidRPr="00946C7C" w14:paraId="5AEBFAE7" w14:textId="77777777" w:rsidTr="002229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bottom"/>
          </w:tcPr>
          <w:p w14:paraId="787E582B" w14:textId="3150F6CE" w:rsidR="00D74090" w:rsidRPr="00721AA5" w:rsidRDefault="00D74090" w:rsidP="0022293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rait </w:t>
            </w:r>
          </w:p>
        </w:tc>
        <w:tc>
          <w:tcPr>
            <w:tcW w:w="0" w:type="auto"/>
            <w:vAlign w:val="bottom"/>
          </w:tcPr>
          <w:p w14:paraId="22095419" w14:textId="64675C80" w:rsidR="00D74090" w:rsidRPr="00721AA5" w:rsidRDefault="00D74090" w:rsidP="0022293F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portion of missing values</w:t>
            </w:r>
          </w:p>
        </w:tc>
      </w:tr>
      <w:tr w:rsidR="00D74090" w:rsidRPr="00946C7C" w14:paraId="208FF028" w14:textId="77777777" w:rsidTr="00222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05561F" w14:textId="77777777" w:rsidR="00D74090" w:rsidRPr="00721AA5" w:rsidRDefault="00D74090" w:rsidP="004B4B2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ult plant height</w:t>
            </w:r>
          </w:p>
        </w:tc>
        <w:tc>
          <w:tcPr>
            <w:tcW w:w="0" w:type="auto"/>
            <w:vAlign w:val="center"/>
          </w:tcPr>
          <w:p w14:paraId="29C5B3D0" w14:textId="2109293F" w:rsidR="00D74090" w:rsidRPr="00721AA5" w:rsidRDefault="00D74090" w:rsidP="002229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/>
                <w:sz w:val="20"/>
                <w:szCs w:val="24"/>
                <w:lang w:val="en-US"/>
              </w:rPr>
              <w:t>46%</w:t>
            </w:r>
          </w:p>
        </w:tc>
      </w:tr>
      <w:tr w:rsidR="00D74090" w:rsidRPr="00946C7C" w14:paraId="3430D52C" w14:textId="77777777" w:rsidTr="0022293F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CEDD8" w14:textId="77777777" w:rsidR="00D74090" w:rsidRPr="00721AA5" w:rsidRDefault="00D74090" w:rsidP="004B4B2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eaf size</w:t>
            </w:r>
          </w:p>
        </w:tc>
        <w:tc>
          <w:tcPr>
            <w:tcW w:w="0" w:type="auto"/>
            <w:vAlign w:val="center"/>
          </w:tcPr>
          <w:p w14:paraId="1E3D63F8" w14:textId="36F3C6F2" w:rsidR="00D74090" w:rsidRPr="00721AA5" w:rsidRDefault="00D74090" w:rsidP="002229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/>
                <w:sz w:val="20"/>
                <w:szCs w:val="24"/>
                <w:lang w:val="en-US"/>
              </w:rPr>
              <w:t>68%</w:t>
            </w:r>
          </w:p>
        </w:tc>
      </w:tr>
      <w:tr w:rsidR="00D74090" w:rsidRPr="00946C7C" w14:paraId="27EBF413" w14:textId="77777777" w:rsidTr="00222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6EB5AD" w14:textId="7BAE83DE" w:rsidR="00D74090" w:rsidRPr="00721AA5" w:rsidRDefault="00AC6E9F" w:rsidP="004B4B2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</w:t>
            </w:r>
            <w:r w:rsidR="00D74090" w:rsidRPr="00721A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em specific density</w:t>
            </w:r>
          </w:p>
        </w:tc>
        <w:tc>
          <w:tcPr>
            <w:tcW w:w="0" w:type="auto"/>
            <w:vAlign w:val="center"/>
          </w:tcPr>
          <w:p w14:paraId="423C8CA2" w14:textId="70D12D05" w:rsidR="00D74090" w:rsidRPr="00721AA5" w:rsidRDefault="00D74090" w:rsidP="002229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/>
                <w:sz w:val="20"/>
                <w:szCs w:val="24"/>
                <w:lang w:val="en-US"/>
              </w:rPr>
              <w:t>81%</w:t>
            </w:r>
          </w:p>
        </w:tc>
      </w:tr>
      <w:tr w:rsidR="00D74090" w:rsidRPr="00946C7C" w14:paraId="11CE6BBE" w14:textId="77777777" w:rsidTr="0022293F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FF52D9" w14:textId="77777777" w:rsidR="00D74090" w:rsidRPr="00721AA5" w:rsidRDefault="00D74090" w:rsidP="004B4B2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eaf mass per area</w:t>
            </w:r>
          </w:p>
        </w:tc>
        <w:tc>
          <w:tcPr>
            <w:tcW w:w="0" w:type="auto"/>
            <w:vAlign w:val="center"/>
          </w:tcPr>
          <w:p w14:paraId="5B1A0F6B" w14:textId="063D1E74" w:rsidR="00D74090" w:rsidRPr="00721AA5" w:rsidRDefault="00D74090" w:rsidP="002229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/>
                <w:sz w:val="20"/>
                <w:szCs w:val="24"/>
                <w:lang w:val="en-US"/>
              </w:rPr>
              <w:t>68%</w:t>
            </w:r>
          </w:p>
        </w:tc>
      </w:tr>
      <w:tr w:rsidR="00D74090" w:rsidRPr="00946C7C" w14:paraId="58D133C4" w14:textId="77777777" w:rsidTr="00222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0812C5" w14:textId="77777777" w:rsidR="00D74090" w:rsidRPr="00721AA5" w:rsidRDefault="00D74090" w:rsidP="004B4B2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eaf nitrogen content</w:t>
            </w:r>
          </w:p>
        </w:tc>
        <w:tc>
          <w:tcPr>
            <w:tcW w:w="0" w:type="auto"/>
            <w:vAlign w:val="center"/>
          </w:tcPr>
          <w:p w14:paraId="4BC4D2A0" w14:textId="6FF08404" w:rsidR="00D74090" w:rsidRPr="00721AA5" w:rsidRDefault="00D74090" w:rsidP="002229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/>
                <w:sz w:val="20"/>
                <w:szCs w:val="24"/>
                <w:lang w:val="en-US"/>
              </w:rPr>
              <w:t>75%</w:t>
            </w:r>
          </w:p>
        </w:tc>
      </w:tr>
      <w:tr w:rsidR="00D74090" w:rsidRPr="00946C7C" w14:paraId="77FFF46D" w14:textId="77777777" w:rsidTr="0022293F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BBD8C4" w14:textId="77777777" w:rsidR="00D74090" w:rsidRPr="00721AA5" w:rsidRDefault="00D74090" w:rsidP="004B4B2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aspore mass</w:t>
            </w:r>
          </w:p>
        </w:tc>
        <w:tc>
          <w:tcPr>
            <w:tcW w:w="0" w:type="auto"/>
            <w:vAlign w:val="center"/>
          </w:tcPr>
          <w:p w14:paraId="7D77CCFD" w14:textId="5D431032" w:rsidR="00D74090" w:rsidRPr="00721AA5" w:rsidRDefault="00D74090" w:rsidP="002229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721AA5">
              <w:rPr>
                <w:rFonts w:ascii="Times New Roman" w:hAnsi="Times New Roman"/>
                <w:sz w:val="20"/>
                <w:szCs w:val="24"/>
                <w:lang w:val="en-US"/>
              </w:rPr>
              <w:t>23%</w:t>
            </w:r>
          </w:p>
        </w:tc>
      </w:tr>
    </w:tbl>
    <w:p w14:paraId="7F90FE72" w14:textId="11442AA3" w:rsidR="00D74090" w:rsidRPr="00946C7C" w:rsidRDefault="00DD5505" w:rsidP="00D74090">
      <w:pPr>
        <w:pStyle w:val="Paragraphedeliste"/>
        <w:spacing w:line="480" w:lineRule="auto"/>
        <w:ind w:left="1080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Table 1.</w:t>
      </w:r>
      <w:r w:rsidR="00D74090" w:rsidRPr="00946C7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Proportion of missing values per trait</w:t>
      </w:r>
    </w:p>
    <w:p w14:paraId="252D5F2A" w14:textId="7220D41F" w:rsidR="00D74090" w:rsidRDefault="00F256F3" w:rsidP="00DF22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2230">
        <w:rPr>
          <w:rFonts w:ascii="Times New Roman" w:hAnsi="Times New Roman" w:cs="Times New Roman"/>
          <w:sz w:val="24"/>
          <w:szCs w:val="24"/>
          <w:lang w:val="en-US"/>
        </w:rPr>
        <w:t>Missing values were imputed by performing random forest algorithm</w:t>
      </w:r>
      <w:r w:rsidR="009475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75CF" w:rsidRPr="009475C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9475CF" w:rsidRPr="009475CF">
        <w:rPr>
          <w:rFonts w:ascii="Times New Roman" w:hAnsi="Times New Roman" w:cs="Times New Roman"/>
          <w:sz w:val="24"/>
          <w:szCs w:val="24"/>
          <w:lang w:val="en-US"/>
        </w:rPr>
        <w:t>missForest</w:t>
      </w:r>
      <w:proofErr w:type="spellEnd"/>
      <w:r w:rsidR="009475CF" w:rsidRPr="009475CF">
        <w:rPr>
          <w:rFonts w:ascii="Times New Roman" w:hAnsi="Times New Roman" w:cs="Times New Roman"/>
          <w:sz w:val="24"/>
          <w:szCs w:val="24"/>
          <w:lang w:val="en-US"/>
        </w:rPr>
        <w:t xml:space="preserve"> package, </w:t>
      </w:r>
      <w:proofErr w:type="spellStart"/>
      <w:r w:rsidR="009475CF" w:rsidRPr="009475CF">
        <w:rPr>
          <w:rFonts w:ascii="Times New Roman" w:hAnsi="Times New Roman" w:cs="Times New Roman"/>
          <w:sz w:val="24"/>
          <w:szCs w:val="24"/>
          <w:lang w:val="en-US"/>
        </w:rPr>
        <w:t>Stekhoven</w:t>
      </w:r>
      <w:proofErr w:type="spellEnd"/>
      <w:r w:rsidR="009475CF" w:rsidRPr="009475C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9475CF" w:rsidRPr="009475CF">
        <w:rPr>
          <w:rFonts w:ascii="Times New Roman" w:hAnsi="Times New Roman" w:cs="Times New Roman"/>
          <w:sz w:val="24"/>
          <w:szCs w:val="24"/>
          <w:lang w:val="en-US"/>
        </w:rPr>
        <w:t>Buehlmann</w:t>
      </w:r>
      <w:proofErr w:type="spellEnd"/>
      <w:r w:rsidR="009475CF" w:rsidRPr="009475CF">
        <w:rPr>
          <w:rFonts w:ascii="Times New Roman" w:hAnsi="Times New Roman" w:cs="Times New Roman"/>
          <w:sz w:val="24"/>
          <w:szCs w:val="24"/>
          <w:lang w:val="en-US"/>
        </w:rPr>
        <w:t>, 2012)</w:t>
      </w:r>
      <w:r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 a thousand times, and the mean of the 1000 imputations</w:t>
      </w:r>
      <w:r w:rsidR="009475CF">
        <w:rPr>
          <w:rFonts w:ascii="Times New Roman" w:hAnsi="Times New Roman" w:cs="Times New Roman"/>
          <w:sz w:val="24"/>
          <w:szCs w:val="24"/>
          <w:lang w:val="en-US"/>
        </w:rPr>
        <w:t xml:space="preserve"> was estimated</w:t>
      </w:r>
      <w:r w:rsidRPr="00DF2230">
        <w:rPr>
          <w:rFonts w:ascii="Times New Roman" w:hAnsi="Times New Roman" w:cs="Times New Roman"/>
          <w:sz w:val="24"/>
          <w:szCs w:val="24"/>
          <w:lang w:val="en-US"/>
        </w:rPr>
        <w:t>. To show how</w:t>
      </w:r>
      <w:r w:rsidR="009475CF">
        <w:rPr>
          <w:rFonts w:ascii="Times New Roman" w:hAnsi="Times New Roman" w:cs="Times New Roman"/>
          <w:sz w:val="24"/>
          <w:szCs w:val="24"/>
          <w:lang w:val="en-US"/>
        </w:rPr>
        <w:t xml:space="preserve"> this</w:t>
      </w:r>
      <w:r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 imputation</w:t>
      </w:r>
      <w:r w:rsidR="009475CF">
        <w:rPr>
          <w:rFonts w:ascii="Times New Roman" w:hAnsi="Times New Roman" w:cs="Times New Roman"/>
          <w:sz w:val="24"/>
          <w:szCs w:val="24"/>
          <w:lang w:val="en-US"/>
        </w:rPr>
        <w:t xml:space="preserve"> method</w:t>
      </w:r>
      <w:r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 may affect our</w:t>
      </w:r>
      <w:r w:rsidR="009475CF">
        <w:rPr>
          <w:rFonts w:ascii="Times New Roman" w:hAnsi="Times New Roman" w:cs="Times New Roman"/>
          <w:sz w:val="24"/>
          <w:szCs w:val="24"/>
          <w:lang w:val="en-US"/>
        </w:rPr>
        <w:t xml:space="preserve"> originality</w:t>
      </w:r>
      <w:r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 results we tested the correlation between </w:t>
      </w:r>
      <w:r w:rsidR="000F1CD3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9475CF">
        <w:rPr>
          <w:rFonts w:ascii="Times New Roman" w:hAnsi="Times New Roman" w:cs="Times New Roman"/>
          <w:sz w:val="24"/>
          <w:szCs w:val="24"/>
          <w:lang w:val="en-US"/>
        </w:rPr>
        <w:t xml:space="preserve">unctional </w:t>
      </w:r>
      <w:r w:rsidR="000F1CD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9475CF">
        <w:rPr>
          <w:rFonts w:ascii="Times New Roman" w:hAnsi="Times New Roman" w:cs="Times New Roman"/>
          <w:sz w:val="24"/>
          <w:szCs w:val="24"/>
          <w:lang w:val="en-US"/>
        </w:rPr>
        <w:t>riginality</w:t>
      </w:r>
      <w:r w:rsidR="00BE714E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2230">
        <w:rPr>
          <w:rFonts w:ascii="Times New Roman" w:hAnsi="Times New Roman" w:cs="Times New Roman"/>
          <w:sz w:val="24"/>
          <w:szCs w:val="24"/>
          <w:lang w:val="en-US"/>
        </w:rPr>
        <w:t>scores when missing</w:t>
      </w:r>
      <w:r w:rsidR="006220C3">
        <w:rPr>
          <w:rFonts w:ascii="Times New Roman" w:hAnsi="Times New Roman" w:cs="Times New Roman"/>
          <w:sz w:val="24"/>
          <w:szCs w:val="24"/>
          <w:lang w:val="en-US"/>
        </w:rPr>
        <w:t xml:space="preserve"> trait</w:t>
      </w:r>
      <w:r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 values were considered as « Non-Attributed » </w:t>
      </w:r>
      <w:r w:rsidR="00BE714E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F1CD3">
        <w:rPr>
          <w:rFonts w:ascii="Times New Roman" w:hAnsi="Times New Roman" w:cs="Times New Roman"/>
          <w:sz w:val="24"/>
          <w:szCs w:val="24"/>
          <w:lang w:val="en-US"/>
        </w:rPr>
        <w:t>functional originality</w:t>
      </w:r>
      <w:r w:rsidR="000F1CD3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714E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scores </w:t>
      </w:r>
      <w:r w:rsidR="009475CF">
        <w:rPr>
          <w:rFonts w:ascii="Times New Roman" w:hAnsi="Times New Roman" w:cs="Times New Roman"/>
          <w:sz w:val="24"/>
          <w:szCs w:val="24"/>
          <w:lang w:val="en-US"/>
        </w:rPr>
        <w:t xml:space="preserve">computed </w:t>
      </w:r>
      <w:r w:rsidR="00BE714E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when missing values </w:t>
      </w:r>
      <w:r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were imputed. We found that the correlation was </w:t>
      </w:r>
      <w:r w:rsidR="001F6237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positive but moderate </w:t>
      </w:r>
      <w:r w:rsidR="009475CF">
        <w:rPr>
          <w:rFonts w:ascii="Times New Roman" w:hAnsi="Times New Roman" w:cs="Times New Roman"/>
          <w:sz w:val="24"/>
          <w:szCs w:val="24"/>
          <w:lang w:val="en-US"/>
        </w:rPr>
        <w:t xml:space="preserve">(Spearman </w:t>
      </w:r>
      <w:r w:rsidR="00E137C4">
        <w:rPr>
          <w:rFonts w:ascii="Times New Roman" w:hAnsi="Times New Roman" w:cs="Times New Roman"/>
          <w:sz w:val="24"/>
          <w:szCs w:val="24"/>
          <w:lang w:val="en-US"/>
        </w:rPr>
        <w:t>correlation coefficient</w:t>
      </w:r>
      <w:r w:rsidR="009475CF">
        <w:rPr>
          <w:rFonts w:ascii="Times New Roman" w:hAnsi="Times New Roman" w:cs="Times New Roman"/>
          <w:sz w:val="24"/>
          <w:szCs w:val="24"/>
          <w:lang w:val="en-US"/>
        </w:rPr>
        <w:t xml:space="preserve"> r </w:t>
      </w:r>
      <w:r w:rsidRPr="00DF2230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9475CF">
        <w:rPr>
          <w:rFonts w:ascii="Times New Roman" w:hAnsi="Times New Roman" w:cs="Times New Roman"/>
          <w:sz w:val="24"/>
          <w:szCs w:val="24"/>
          <w:lang w:val="en-US"/>
        </w:rPr>
        <w:t xml:space="preserve"> 0.65, p-value </w:t>
      </w:r>
      <w:r w:rsidRPr="00DF2230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9475CF">
        <w:rPr>
          <w:rFonts w:ascii="Times New Roman" w:hAnsi="Times New Roman" w:cs="Times New Roman"/>
          <w:sz w:val="24"/>
          <w:szCs w:val="24"/>
          <w:lang w:val="en-US"/>
        </w:rPr>
        <w:t xml:space="preserve"> 0.001</w:t>
      </w:r>
      <w:r w:rsidRPr="00DF223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F6237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. This </w:t>
      </w:r>
      <w:r w:rsidR="00636AE3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result </w:t>
      </w:r>
      <w:r w:rsidR="001F6237" w:rsidRPr="00DF2230">
        <w:rPr>
          <w:rFonts w:ascii="Times New Roman" w:hAnsi="Times New Roman" w:cs="Times New Roman"/>
          <w:sz w:val="24"/>
          <w:szCs w:val="24"/>
          <w:lang w:val="en-US"/>
        </w:rPr>
        <w:t>was expected</w:t>
      </w:r>
      <w:r w:rsidR="009475CF">
        <w:rPr>
          <w:rFonts w:ascii="Times New Roman" w:hAnsi="Times New Roman" w:cs="Times New Roman"/>
          <w:sz w:val="24"/>
          <w:szCs w:val="24"/>
          <w:lang w:val="en-US"/>
        </w:rPr>
        <w:t>, because random f</w:t>
      </w:r>
      <w:r w:rsidR="00054CF3" w:rsidRPr="00DF2230">
        <w:rPr>
          <w:rFonts w:ascii="Times New Roman" w:hAnsi="Times New Roman" w:cs="Times New Roman"/>
          <w:sz w:val="24"/>
          <w:szCs w:val="24"/>
          <w:lang w:val="en-US"/>
        </w:rPr>
        <w:t>orest</w:t>
      </w:r>
      <w:r w:rsidR="001F6237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6AE3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method </w:t>
      </w:r>
      <w:r w:rsidR="001F6237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imputes missing values for a species </w:t>
      </w:r>
      <w:r w:rsidR="00636AE3" w:rsidRPr="00DF2230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="001F6237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 the non-missing values of other traits</w:t>
      </w:r>
      <w:r w:rsidR="00636AE3" w:rsidRPr="00DF223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307A62F" w14:textId="777F1371" w:rsidR="00E137C4" w:rsidRDefault="00E137C4" w:rsidP="00DF22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19C2FF" w14:textId="77777777" w:rsidR="00E137C4" w:rsidRPr="00DF2230" w:rsidRDefault="00E137C4" w:rsidP="00DF22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151A83" w14:textId="752F30A7" w:rsidR="00BE714E" w:rsidRPr="00946C7C" w:rsidRDefault="00BE714E" w:rsidP="00BE714E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</w:pPr>
      <w:r w:rsidRPr="00946C7C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Correlation between the number of missing values and </w:t>
      </w:r>
      <w:r w:rsidR="00013EA7" w:rsidRPr="00013EA7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functional originality</w:t>
      </w:r>
      <w:r w:rsidR="00013EA7" w:rsidRPr="00946C7C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 </w:t>
      </w:r>
      <w:r w:rsidRPr="00946C7C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score</w:t>
      </w:r>
    </w:p>
    <w:p w14:paraId="2B9AB3FC" w14:textId="2616DB75" w:rsidR="00BE714E" w:rsidRPr="000F1CD3" w:rsidRDefault="001F6237" w:rsidP="000F1C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75CF">
        <w:rPr>
          <w:rFonts w:ascii="Times New Roman" w:hAnsi="Times New Roman" w:cs="Times New Roman"/>
          <w:sz w:val="24"/>
          <w:szCs w:val="24"/>
          <w:lang w:val="en-US"/>
        </w:rPr>
        <w:lastRenderedPageBreak/>
        <w:t>Second</w:t>
      </w:r>
      <w:r w:rsidR="00F256F3" w:rsidRPr="009475CF">
        <w:rPr>
          <w:rFonts w:ascii="Times New Roman" w:hAnsi="Times New Roman" w:cs="Times New Roman"/>
          <w:sz w:val="24"/>
          <w:szCs w:val="24"/>
          <w:lang w:val="en-US"/>
        </w:rPr>
        <w:t xml:space="preserve">, we </w:t>
      </w:r>
      <w:r w:rsidR="0028475A" w:rsidRPr="009475CF">
        <w:rPr>
          <w:rFonts w:ascii="Times New Roman" w:hAnsi="Times New Roman" w:cs="Times New Roman"/>
          <w:sz w:val="24"/>
          <w:szCs w:val="24"/>
          <w:lang w:val="en-US"/>
        </w:rPr>
        <w:t>tested the correlation between the number of</w:t>
      </w:r>
      <w:r w:rsidR="000F1CD3">
        <w:rPr>
          <w:rFonts w:ascii="Times New Roman" w:hAnsi="Times New Roman" w:cs="Times New Roman"/>
          <w:sz w:val="24"/>
          <w:szCs w:val="24"/>
          <w:lang w:val="en-US"/>
        </w:rPr>
        <w:t xml:space="preserve"> species’</w:t>
      </w:r>
      <w:r w:rsidR="0028475A" w:rsidRPr="009475CF">
        <w:rPr>
          <w:rFonts w:ascii="Times New Roman" w:hAnsi="Times New Roman" w:cs="Times New Roman"/>
          <w:sz w:val="24"/>
          <w:szCs w:val="24"/>
          <w:lang w:val="en-US"/>
        </w:rPr>
        <w:t xml:space="preserve"> missing trait data and its </w:t>
      </w:r>
      <w:r w:rsidR="000F1CD3">
        <w:rPr>
          <w:rFonts w:ascii="Times New Roman" w:hAnsi="Times New Roman" w:cs="Times New Roman"/>
          <w:sz w:val="24"/>
          <w:szCs w:val="24"/>
          <w:lang w:val="en-US"/>
        </w:rPr>
        <w:t xml:space="preserve">functional </w:t>
      </w:r>
      <w:r w:rsidR="0028475A" w:rsidRPr="009475CF">
        <w:rPr>
          <w:rFonts w:ascii="Times New Roman" w:hAnsi="Times New Roman" w:cs="Times New Roman"/>
          <w:sz w:val="24"/>
          <w:szCs w:val="24"/>
          <w:lang w:val="en-US"/>
        </w:rPr>
        <w:t xml:space="preserve">originality score. </w:t>
      </w:r>
      <w:r w:rsidR="0028475A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found </w:t>
      </w:r>
      <w:r w:rsidR="00F256F3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that the number of </w:t>
      </w:r>
      <w:r w:rsidR="000F1CD3">
        <w:rPr>
          <w:rFonts w:ascii="Times New Roman" w:hAnsi="Times New Roman" w:cs="Times New Roman"/>
          <w:sz w:val="24"/>
          <w:szCs w:val="24"/>
          <w:lang w:val="en-US"/>
        </w:rPr>
        <w:t xml:space="preserve">species’ </w:t>
      </w:r>
      <w:r w:rsidR="00F256F3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missing </w:t>
      </w:r>
      <w:r w:rsidR="0028475A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trait </w:t>
      </w:r>
      <w:r w:rsidR="00F256F3" w:rsidRPr="000F1CD3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="000F1C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256F3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37C4">
        <w:rPr>
          <w:rFonts w:ascii="Times New Roman" w:hAnsi="Times New Roman" w:cs="Times New Roman"/>
          <w:sz w:val="24"/>
          <w:szCs w:val="24"/>
          <w:lang w:val="en-US"/>
        </w:rPr>
        <w:t xml:space="preserve">had </w:t>
      </w:r>
      <w:r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6220C3">
        <w:rPr>
          <w:rFonts w:ascii="Times New Roman" w:hAnsi="Times New Roman" w:cs="Times New Roman"/>
          <w:sz w:val="24"/>
          <w:szCs w:val="24"/>
          <w:lang w:val="en-US"/>
        </w:rPr>
        <w:t xml:space="preserve">negative but </w:t>
      </w:r>
      <w:r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poor </w:t>
      </w:r>
      <w:r w:rsidR="00F256F3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influence </w:t>
      </w:r>
      <w:r w:rsidR="00BE714E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F256F3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its </w:t>
      </w:r>
      <w:r w:rsidR="000F1CD3">
        <w:rPr>
          <w:rFonts w:ascii="Times New Roman" w:hAnsi="Times New Roman" w:cs="Times New Roman"/>
          <w:sz w:val="24"/>
          <w:szCs w:val="24"/>
          <w:lang w:val="en-US"/>
        </w:rPr>
        <w:t>functional originality</w:t>
      </w:r>
      <w:r w:rsidR="000F1CD3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56F3" w:rsidRPr="000F1CD3">
        <w:rPr>
          <w:rFonts w:ascii="Times New Roman" w:hAnsi="Times New Roman" w:cs="Times New Roman"/>
          <w:sz w:val="24"/>
          <w:szCs w:val="24"/>
          <w:lang w:val="en-US"/>
        </w:rPr>
        <w:t>score</w:t>
      </w:r>
      <w:r w:rsidR="00E137C4">
        <w:rPr>
          <w:rFonts w:ascii="Times New Roman" w:hAnsi="Times New Roman" w:cs="Times New Roman"/>
          <w:sz w:val="24"/>
          <w:szCs w:val="24"/>
          <w:lang w:val="en-US"/>
        </w:rPr>
        <w:t xml:space="preserve"> (Spearman’s correlation coefficient r</w:t>
      </w:r>
      <w:r w:rsidR="008815D6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3F41" w:rsidRPr="000F1CD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8815D6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3F41" w:rsidRPr="000F1CD3">
        <w:rPr>
          <w:rFonts w:ascii="Times New Roman" w:hAnsi="Times New Roman" w:cs="Times New Roman"/>
          <w:sz w:val="24"/>
          <w:szCs w:val="24"/>
          <w:lang w:val="en-US"/>
        </w:rPr>
        <w:t>-0.14</w:t>
      </w:r>
      <w:r w:rsidR="00F26E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03F41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6EC5">
        <w:rPr>
          <w:rFonts w:ascii="Times New Roman" w:hAnsi="Times New Roman" w:cs="Times New Roman"/>
          <w:sz w:val="24"/>
          <w:szCs w:val="24"/>
          <w:lang w:val="en-US"/>
        </w:rPr>
        <w:t>p-value &lt; 0.001</w:t>
      </w:r>
      <w:r w:rsidR="00B03F41" w:rsidRPr="000F1CD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E714E" w:rsidRPr="000F1CD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714E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 w:rsidR="006220C3">
        <w:rPr>
          <w:rFonts w:ascii="Times New Roman" w:hAnsi="Times New Roman" w:cs="Times New Roman"/>
          <w:sz w:val="24"/>
          <w:szCs w:val="24"/>
          <w:lang w:val="en-US"/>
        </w:rPr>
        <w:t>only relatively supports</w:t>
      </w:r>
      <w:r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 the expectancy that </w:t>
      </w:r>
      <w:r w:rsidR="00BE714E" w:rsidRPr="000F1CD3">
        <w:rPr>
          <w:rFonts w:ascii="Times New Roman" w:hAnsi="Times New Roman" w:cs="Times New Roman"/>
          <w:sz w:val="24"/>
          <w:szCs w:val="24"/>
          <w:lang w:val="en-US"/>
        </w:rPr>
        <w:t>random forest imputations</w:t>
      </w:r>
      <w:r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714E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would </w:t>
      </w:r>
      <w:r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smooth trait values and therefore </w:t>
      </w:r>
      <w:r w:rsidR="00BE714E"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conduct to an under-estimation of </w:t>
      </w:r>
      <w:r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137C4">
        <w:rPr>
          <w:rFonts w:ascii="Times New Roman" w:hAnsi="Times New Roman" w:cs="Times New Roman"/>
          <w:sz w:val="24"/>
          <w:szCs w:val="24"/>
          <w:lang w:val="en-US"/>
        </w:rPr>
        <w:t>functional originality</w:t>
      </w:r>
      <w:r w:rsidR="00E137C4" w:rsidRPr="00DF22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scores of species </w:t>
      </w:r>
      <w:r w:rsidR="00E137C4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37C4">
        <w:rPr>
          <w:rFonts w:ascii="Times New Roman" w:hAnsi="Times New Roman" w:cs="Times New Roman"/>
          <w:sz w:val="24"/>
          <w:szCs w:val="24"/>
          <w:lang w:val="en-US"/>
        </w:rPr>
        <w:t>many</w:t>
      </w:r>
      <w:r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 missin</w:t>
      </w:r>
      <w:r w:rsidR="00BE714E" w:rsidRPr="000F1CD3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0F1CD3">
        <w:rPr>
          <w:rFonts w:ascii="Times New Roman" w:hAnsi="Times New Roman" w:cs="Times New Roman"/>
          <w:sz w:val="24"/>
          <w:szCs w:val="24"/>
          <w:lang w:val="en-US"/>
        </w:rPr>
        <w:t xml:space="preserve"> trait values.</w:t>
      </w:r>
    </w:p>
    <w:p w14:paraId="702AFB0B" w14:textId="40053658" w:rsidR="00BE714E" w:rsidRPr="00946C7C" w:rsidRDefault="00BE714E" w:rsidP="00BE714E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</w:pPr>
      <w:r w:rsidRPr="00946C7C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Correlation between </w:t>
      </w:r>
      <w:r w:rsidR="00013EA7" w:rsidRPr="00013EA7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functional originality</w:t>
      </w:r>
      <w:r w:rsidRPr="00946C7C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 scores </w:t>
      </w:r>
      <w:r w:rsidR="00063E8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calculated with a complete trait data </w:t>
      </w:r>
      <w:r w:rsidRPr="00946C7C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and when missing </w:t>
      </w:r>
      <w:r w:rsidR="00063E84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 xml:space="preserve">trait </w:t>
      </w:r>
      <w:r w:rsidRPr="00946C7C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values were created artificially</w:t>
      </w:r>
    </w:p>
    <w:p w14:paraId="72A4A996" w14:textId="7976849D" w:rsidR="00B03F41" w:rsidRPr="00F26EC5" w:rsidRDefault="001F6237" w:rsidP="00F26E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6EC5">
        <w:rPr>
          <w:rFonts w:ascii="Times New Roman" w:hAnsi="Times New Roman" w:cs="Times New Roman"/>
          <w:sz w:val="24"/>
          <w:szCs w:val="24"/>
          <w:lang w:val="en-US"/>
        </w:rPr>
        <w:t>Third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, we artificially created missing values 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species 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>with complete data for all traits</w:t>
      </w:r>
      <w:r w:rsidR="008F6275">
        <w:rPr>
          <w:rFonts w:ascii="Times New Roman" w:hAnsi="Times New Roman" w:cs="Times New Roman"/>
          <w:sz w:val="24"/>
          <w:szCs w:val="24"/>
          <w:lang w:val="en-US"/>
        </w:rPr>
        <w:t xml:space="preserve"> (259 species).</w:t>
      </w:r>
      <w:r w:rsidR="00BE714E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6275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BE714E" w:rsidRPr="00F26EC5">
        <w:rPr>
          <w:rFonts w:ascii="Times New Roman" w:hAnsi="Times New Roman" w:cs="Times New Roman"/>
          <w:sz w:val="24"/>
          <w:szCs w:val="24"/>
          <w:lang w:val="en-US"/>
        </w:rPr>
        <w:t>e then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 imputed these artificial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 missing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 xml:space="preserve"> values with a random forest method. We then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 calculated 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>functional originality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 scores </w:t>
      </w:r>
      <w:r w:rsidR="00BE714E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on the complete set of species 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and estimated their correlation with the 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>functional originality</w:t>
      </w:r>
      <w:r w:rsidR="00063E84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>scores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 xml:space="preserve"> coming from artificially created trait data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>First,</w:t>
      </w:r>
      <w:r w:rsidR="003D677F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 all values of a given trait were considered as missing. 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>Second</w:t>
      </w:r>
      <w:r w:rsidR="003D677F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, we randomly created 2/3 of 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>missing values among all traits and</w:t>
      </w:r>
      <w:r w:rsidR="003D677F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 repeated the randomization a hundred times. 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>Results show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 high correlations between 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>functional originality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 scores 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 xml:space="preserve">computed on a complete dataset and 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obtained after artificial </w:t>
      </w:r>
      <w:r w:rsidR="00063E84">
        <w:rPr>
          <w:rFonts w:ascii="Times New Roman" w:hAnsi="Times New Roman" w:cs="Times New Roman"/>
          <w:sz w:val="24"/>
          <w:szCs w:val="24"/>
          <w:lang w:val="en-US"/>
        </w:rPr>
        <w:t>deletion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 and imputation of trait</w:t>
      </w:r>
      <w:r w:rsidR="00BE714E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="00B92DE2">
        <w:rPr>
          <w:rFonts w:ascii="Times New Roman" w:hAnsi="Times New Roman" w:cs="Times New Roman"/>
          <w:sz w:val="24"/>
          <w:szCs w:val="24"/>
          <w:lang w:val="en-US"/>
        </w:rPr>
        <w:t xml:space="preserve"> (Table 2)</w:t>
      </w:r>
      <w:r w:rsidR="00B03F41" w:rsidRPr="00F26E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13D6BB" w14:textId="0021BC93" w:rsidR="00B03F41" w:rsidRPr="00946C7C" w:rsidRDefault="00B03F41" w:rsidP="00BE714E">
      <w:pPr>
        <w:pStyle w:val="Paragraphedeliste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08"/>
        <w:gridCol w:w="777"/>
        <w:gridCol w:w="1033"/>
        <w:gridCol w:w="791"/>
        <w:gridCol w:w="1011"/>
        <w:gridCol w:w="1134"/>
        <w:gridCol w:w="1276"/>
        <w:gridCol w:w="1701"/>
      </w:tblGrid>
      <w:tr w:rsidR="00F04B34" w:rsidRPr="006220C3" w14:paraId="76E77ADB" w14:textId="3CD8159F" w:rsidTr="00886E11">
        <w:trPr>
          <w:trHeight w:val="1302"/>
        </w:trPr>
        <w:tc>
          <w:tcPr>
            <w:tcW w:w="1208" w:type="dxa"/>
          </w:tcPr>
          <w:p w14:paraId="1FC4B434" w14:textId="77777777" w:rsidR="00377CB5" w:rsidRPr="00886E11" w:rsidRDefault="00377CB5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777" w:type="dxa"/>
          </w:tcPr>
          <w:p w14:paraId="5841F566" w14:textId="18A81854" w:rsidR="00377CB5" w:rsidRPr="00886E11" w:rsidRDefault="00D74090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eaf area</w:t>
            </w:r>
          </w:p>
        </w:tc>
        <w:tc>
          <w:tcPr>
            <w:tcW w:w="1033" w:type="dxa"/>
          </w:tcPr>
          <w:p w14:paraId="757020F8" w14:textId="561B607E" w:rsidR="00377CB5" w:rsidRPr="00886E11" w:rsidRDefault="00F04B34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Leaf </w:t>
            </w:r>
            <w:r w:rsidR="00D74090"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Nitrogen </w:t>
            </w: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ntent</w:t>
            </w:r>
          </w:p>
        </w:tc>
        <w:tc>
          <w:tcPr>
            <w:tcW w:w="791" w:type="dxa"/>
          </w:tcPr>
          <w:p w14:paraId="69ADBEE8" w14:textId="4AB88026" w:rsidR="00377CB5" w:rsidRPr="00886E11" w:rsidRDefault="00D74090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eaf Mass per area</w:t>
            </w:r>
          </w:p>
        </w:tc>
        <w:tc>
          <w:tcPr>
            <w:tcW w:w="1011" w:type="dxa"/>
          </w:tcPr>
          <w:p w14:paraId="4981AB03" w14:textId="5A7D0512" w:rsidR="00377CB5" w:rsidRPr="00886E11" w:rsidRDefault="00D74090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lant height</w:t>
            </w:r>
          </w:p>
        </w:tc>
        <w:tc>
          <w:tcPr>
            <w:tcW w:w="1134" w:type="dxa"/>
          </w:tcPr>
          <w:p w14:paraId="0E8A7F0A" w14:textId="087C33BF" w:rsidR="00377CB5" w:rsidRPr="00886E11" w:rsidRDefault="00D74090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aspore mass</w:t>
            </w:r>
          </w:p>
        </w:tc>
        <w:tc>
          <w:tcPr>
            <w:tcW w:w="1276" w:type="dxa"/>
          </w:tcPr>
          <w:p w14:paraId="72385A27" w14:textId="7352C75D" w:rsidR="00377CB5" w:rsidRPr="00886E11" w:rsidRDefault="00D74090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em specific density</w:t>
            </w:r>
          </w:p>
        </w:tc>
        <w:tc>
          <w:tcPr>
            <w:tcW w:w="1701" w:type="dxa"/>
          </w:tcPr>
          <w:p w14:paraId="48C24409" w14:textId="7E3B4164" w:rsidR="00377CB5" w:rsidRPr="00886E11" w:rsidRDefault="003D677F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/3 of missing values randomly distributed</w:t>
            </w:r>
          </w:p>
        </w:tc>
      </w:tr>
      <w:tr w:rsidR="00F04B34" w:rsidRPr="00946C7C" w14:paraId="7666E22C" w14:textId="5FB8EDDA" w:rsidTr="008F6275">
        <w:tc>
          <w:tcPr>
            <w:tcW w:w="1208" w:type="dxa"/>
          </w:tcPr>
          <w:p w14:paraId="29612AF5" w14:textId="31C4E6F8" w:rsidR="00377CB5" w:rsidRPr="00886E11" w:rsidRDefault="00377CB5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earson coefficient</w:t>
            </w:r>
          </w:p>
        </w:tc>
        <w:tc>
          <w:tcPr>
            <w:tcW w:w="777" w:type="dxa"/>
            <w:vAlign w:val="center"/>
          </w:tcPr>
          <w:p w14:paraId="0FB9B52D" w14:textId="08A44049" w:rsidR="00377CB5" w:rsidRPr="00886E11" w:rsidRDefault="00377CB5" w:rsidP="008F6275">
            <w:pPr>
              <w:pStyle w:val="Paragraphedeliste"/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99</w:t>
            </w:r>
          </w:p>
        </w:tc>
        <w:tc>
          <w:tcPr>
            <w:tcW w:w="1033" w:type="dxa"/>
            <w:vAlign w:val="center"/>
          </w:tcPr>
          <w:p w14:paraId="62682D5A" w14:textId="33B98E7A" w:rsidR="00377CB5" w:rsidRPr="00886E11" w:rsidRDefault="00377CB5" w:rsidP="008F6275">
            <w:pPr>
              <w:pStyle w:val="Paragraphedeliste"/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07</w:t>
            </w:r>
          </w:p>
        </w:tc>
        <w:tc>
          <w:tcPr>
            <w:tcW w:w="791" w:type="dxa"/>
            <w:vAlign w:val="center"/>
          </w:tcPr>
          <w:p w14:paraId="51A0C3C4" w14:textId="21357069" w:rsidR="00377CB5" w:rsidRPr="00886E11" w:rsidRDefault="00377CB5" w:rsidP="008F6275">
            <w:pPr>
              <w:pStyle w:val="Paragraphedeliste"/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93</w:t>
            </w:r>
          </w:p>
        </w:tc>
        <w:tc>
          <w:tcPr>
            <w:tcW w:w="1011" w:type="dxa"/>
            <w:vAlign w:val="center"/>
          </w:tcPr>
          <w:p w14:paraId="1F830987" w14:textId="6BEE8F65" w:rsidR="00377CB5" w:rsidRPr="00886E11" w:rsidRDefault="00377CB5" w:rsidP="008F6275">
            <w:pPr>
              <w:pStyle w:val="Paragraphedeliste"/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41</w:t>
            </w:r>
          </w:p>
        </w:tc>
        <w:tc>
          <w:tcPr>
            <w:tcW w:w="1134" w:type="dxa"/>
            <w:vAlign w:val="center"/>
          </w:tcPr>
          <w:p w14:paraId="011132EC" w14:textId="2049DD21" w:rsidR="00377CB5" w:rsidRPr="00886E11" w:rsidRDefault="00377CB5" w:rsidP="008F6275">
            <w:pPr>
              <w:pStyle w:val="Paragraphedeliste"/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99</w:t>
            </w:r>
          </w:p>
        </w:tc>
        <w:tc>
          <w:tcPr>
            <w:tcW w:w="1276" w:type="dxa"/>
            <w:vAlign w:val="center"/>
          </w:tcPr>
          <w:p w14:paraId="0BDB4807" w14:textId="19AD6273" w:rsidR="00377CB5" w:rsidRPr="00886E11" w:rsidRDefault="00377CB5" w:rsidP="008F6275">
            <w:pPr>
              <w:pStyle w:val="Paragraphedeliste"/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879</w:t>
            </w:r>
          </w:p>
        </w:tc>
        <w:tc>
          <w:tcPr>
            <w:tcW w:w="1701" w:type="dxa"/>
            <w:vAlign w:val="center"/>
          </w:tcPr>
          <w:p w14:paraId="5489A334" w14:textId="11EDC31F" w:rsidR="00377CB5" w:rsidRPr="00886E11" w:rsidRDefault="003D677F" w:rsidP="008F6275">
            <w:pPr>
              <w:pStyle w:val="Paragraphedeliste"/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E1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41</w:t>
            </w:r>
          </w:p>
        </w:tc>
      </w:tr>
    </w:tbl>
    <w:p w14:paraId="2199D01B" w14:textId="0894E50F" w:rsidR="00F04B34" w:rsidRPr="00946C7C" w:rsidRDefault="00DD5505" w:rsidP="00F04B3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.</w:t>
      </w:r>
      <w:r w:rsidR="00F04B34"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observed </w:t>
      </w:r>
      <w:r w:rsidR="00886E11">
        <w:rPr>
          <w:rFonts w:ascii="Times New Roman" w:hAnsi="Times New Roman" w:cs="Times New Roman"/>
          <w:sz w:val="24"/>
          <w:szCs w:val="24"/>
          <w:lang w:val="en-US"/>
        </w:rPr>
        <w:t>functional originality</w:t>
      </w:r>
      <w:r w:rsidR="00F04B34"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scores </w:t>
      </w:r>
      <w:r w:rsidR="004A0BB7"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of species with no missing values </w:t>
      </w:r>
      <w:r w:rsidR="00F04B34"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86E11">
        <w:rPr>
          <w:rFonts w:ascii="Times New Roman" w:hAnsi="Times New Roman" w:cs="Times New Roman"/>
          <w:sz w:val="24"/>
          <w:szCs w:val="24"/>
          <w:lang w:val="en-US"/>
        </w:rPr>
        <w:t>functional originality</w:t>
      </w:r>
      <w:r w:rsidR="00886E11" w:rsidRPr="00F26E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4B34" w:rsidRPr="00946C7C">
        <w:rPr>
          <w:rFonts w:ascii="Times New Roman" w:hAnsi="Times New Roman" w:cs="Times New Roman"/>
          <w:sz w:val="24"/>
          <w:szCs w:val="24"/>
          <w:lang w:val="en-US"/>
        </w:rPr>
        <w:t>scores obtained after artificially creating and imputing missing values in a particular trait</w:t>
      </w:r>
      <w:r w:rsidR="00140758">
        <w:rPr>
          <w:rFonts w:ascii="Times New Roman" w:hAnsi="Times New Roman" w:cs="Times New Roman"/>
          <w:sz w:val="24"/>
          <w:szCs w:val="24"/>
          <w:lang w:val="en-US"/>
        </w:rPr>
        <w:t xml:space="preserve"> or in all traits at random.</w:t>
      </w:r>
    </w:p>
    <w:p w14:paraId="1522659C" w14:textId="010BE7F7" w:rsidR="00636AE3" w:rsidRPr="00946C7C" w:rsidRDefault="00636AE3" w:rsidP="00F04B3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DB3DF6" w14:textId="11BB0E37" w:rsidR="00BE714E" w:rsidRPr="00946C7C" w:rsidRDefault="00BE714E" w:rsidP="00BE714E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</w:pPr>
      <w:r w:rsidRPr="00946C7C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lastRenderedPageBreak/>
        <w:t xml:space="preserve">Relationship between </w:t>
      </w:r>
      <w:r w:rsidR="00140758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functional and evolutionary originality scores i</w:t>
      </w:r>
      <w:r w:rsidRPr="00946C7C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n the set of species having no missing values</w:t>
      </w:r>
    </w:p>
    <w:p w14:paraId="10D8E757" w14:textId="6EA6D269" w:rsidR="000B612A" w:rsidRDefault="00140758" w:rsidP="000B61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calculated functional</w:t>
      </w:r>
      <w:r w:rsidR="001F6237" w:rsidRPr="0014075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evolutionary originality</w:t>
      </w:r>
      <w:r w:rsidR="001F6237" w:rsidRPr="001407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67ED" w:rsidRPr="00140758">
        <w:rPr>
          <w:rFonts w:ascii="Times New Roman" w:hAnsi="Times New Roman" w:cs="Times New Roman"/>
          <w:sz w:val="24"/>
          <w:szCs w:val="24"/>
          <w:lang w:val="en-US"/>
        </w:rPr>
        <w:t xml:space="preserve">scores </w:t>
      </w:r>
      <w:r w:rsidR="001F6237" w:rsidRPr="00140758">
        <w:rPr>
          <w:rFonts w:ascii="Times New Roman" w:hAnsi="Times New Roman" w:cs="Times New Roman"/>
          <w:sz w:val="24"/>
          <w:szCs w:val="24"/>
          <w:lang w:val="en-US"/>
        </w:rPr>
        <w:t xml:space="preserve">on the </w:t>
      </w:r>
      <w:r w:rsidR="000B612A">
        <w:rPr>
          <w:rFonts w:ascii="Times New Roman" w:hAnsi="Times New Roman" w:cs="Times New Roman"/>
          <w:sz w:val="24"/>
          <w:szCs w:val="24"/>
          <w:lang w:val="en-US"/>
        </w:rPr>
        <w:t>sub</w:t>
      </w:r>
      <w:r w:rsidR="001F6237" w:rsidRPr="00140758">
        <w:rPr>
          <w:rFonts w:ascii="Times New Roman" w:hAnsi="Times New Roman" w:cs="Times New Roman"/>
          <w:sz w:val="24"/>
          <w:szCs w:val="24"/>
          <w:lang w:val="en-US"/>
        </w:rPr>
        <w:t xml:space="preserve">set of 259 species for which all trait values were available. We found that </w:t>
      </w:r>
      <w:r w:rsidR="000B612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F6237" w:rsidRPr="00140758">
        <w:rPr>
          <w:rFonts w:ascii="Times New Roman" w:hAnsi="Times New Roman" w:cs="Times New Roman"/>
          <w:sz w:val="24"/>
          <w:szCs w:val="24"/>
          <w:lang w:val="en-US"/>
        </w:rPr>
        <w:t xml:space="preserve">correlation estimated on this </w:t>
      </w:r>
      <w:proofErr w:type="gramStart"/>
      <w:r w:rsidR="001F6237" w:rsidRPr="00140758">
        <w:rPr>
          <w:rFonts w:ascii="Times New Roman" w:hAnsi="Times New Roman" w:cs="Times New Roman"/>
          <w:sz w:val="24"/>
          <w:szCs w:val="24"/>
          <w:lang w:val="en-US"/>
        </w:rPr>
        <w:t xml:space="preserve">particular </w:t>
      </w:r>
      <w:r w:rsidR="000B612A">
        <w:rPr>
          <w:rFonts w:ascii="Times New Roman" w:hAnsi="Times New Roman" w:cs="Times New Roman"/>
          <w:sz w:val="24"/>
          <w:szCs w:val="24"/>
          <w:lang w:val="en-US"/>
        </w:rPr>
        <w:t>species</w:t>
      </w:r>
      <w:proofErr w:type="gramEnd"/>
      <w:r w:rsidR="000B612A">
        <w:rPr>
          <w:rFonts w:ascii="Times New Roman" w:hAnsi="Times New Roman" w:cs="Times New Roman"/>
          <w:sz w:val="24"/>
          <w:szCs w:val="24"/>
          <w:lang w:val="en-US"/>
        </w:rPr>
        <w:t xml:space="preserve"> sub</w:t>
      </w:r>
      <w:r w:rsidR="001F6237" w:rsidRPr="00140758">
        <w:rPr>
          <w:rFonts w:ascii="Times New Roman" w:hAnsi="Times New Roman" w:cs="Times New Roman"/>
          <w:sz w:val="24"/>
          <w:szCs w:val="24"/>
          <w:lang w:val="en-US"/>
        </w:rPr>
        <w:t>set was low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earman’s correlation coefficients r = </w:t>
      </w:r>
      <w:r w:rsidR="001F6237" w:rsidRPr="00140758">
        <w:rPr>
          <w:rFonts w:ascii="Times New Roman" w:hAnsi="Times New Roman" w:cs="Times New Roman"/>
          <w:sz w:val="24"/>
          <w:szCs w:val="24"/>
          <w:lang w:val="en-US"/>
        </w:rPr>
        <w:t>0.2</w:t>
      </w:r>
      <w:r w:rsidR="001567ED" w:rsidRPr="00140758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, p-values &lt; 0.001</w:t>
      </w:r>
      <w:r w:rsidR="001F6237" w:rsidRPr="0014075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75C7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61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9AFF629" w14:textId="155F11FD" w:rsidR="001567ED" w:rsidRPr="000B612A" w:rsidRDefault="001567ED" w:rsidP="000B61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612A">
        <w:rPr>
          <w:rFonts w:ascii="Times New Roman" w:hAnsi="Times New Roman" w:cs="Times New Roman"/>
          <w:sz w:val="24"/>
          <w:szCs w:val="24"/>
          <w:lang w:val="en-US"/>
        </w:rPr>
        <w:t xml:space="preserve">We finally estimated the phylogenetic signal </w:t>
      </w:r>
      <w:r w:rsidR="00DD5505" w:rsidRPr="000B612A">
        <w:rPr>
          <w:rFonts w:ascii="Times New Roman" w:hAnsi="Times New Roman" w:cs="Times New Roman"/>
          <w:sz w:val="24"/>
          <w:szCs w:val="24"/>
          <w:lang w:val="en-US"/>
        </w:rPr>
        <w:t xml:space="preserve">of each trait </w:t>
      </w:r>
      <w:r w:rsidR="00DD5505">
        <w:rPr>
          <w:rFonts w:ascii="Times New Roman" w:hAnsi="Times New Roman" w:cs="Times New Roman"/>
          <w:sz w:val="24"/>
          <w:szCs w:val="24"/>
          <w:lang w:val="en-US"/>
        </w:rPr>
        <w:t xml:space="preserve">from complete trait data subset using a </w:t>
      </w:r>
      <w:proofErr w:type="spellStart"/>
      <w:r w:rsidR="00DD5505">
        <w:rPr>
          <w:rFonts w:ascii="Times New Roman" w:hAnsi="Times New Roman" w:cs="Times New Roman"/>
          <w:sz w:val="24"/>
          <w:szCs w:val="24"/>
          <w:lang w:val="en-US"/>
        </w:rPr>
        <w:t>Kstar</w:t>
      </w:r>
      <w:proofErr w:type="spellEnd"/>
      <w:r w:rsidR="00DD5505">
        <w:rPr>
          <w:rFonts w:ascii="Times New Roman" w:hAnsi="Times New Roman" w:cs="Times New Roman"/>
          <w:sz w:val="24"/>
          <w:szCs w:val="24"/>
          <w:lang w:val="en-US"/>
        </w:rPr>
        <w:t xml:space="preserve"> method</w:t>
      </w:r>
      <w:r w:rsidRPr="000B612A">
        <w:rPr>
          <w:rFonts w:ascii="Times New Roman" w:hAnsi="Times New Roman" w:cs="Times New Roman"/>
          <w:sz w:val="24"/>
          <w:szCs w:val="24"/>
          <w:lang w:val="en-US"/>
        </w:rPr>
        <w:t xml:space="preserve">. At the exception of </w:t>
      </w:r>
      <w:r w:rsidR="000B612A">
        <w:rPr>
          <w:rFonts w:ascii="Times New Roman" w:hAnsi="Times New Roman" w:cs="Times New Roman"/>
          <w:sz w:val="24"/>
          <w:szCs w:val="24"/>
          <w:lang w:val="en-US"/>
        </w:rPr>
        <w:t>the trait</w:t>
      </w:r>
      <w:r w:rsidRPr="000B612A">
        <w:rPr>
          <w:rFonts w:ascii="Times New Roman" w:hAnsi="Times New Roman" w:cs="Times New Roman"/>
          <w:sz w:val="24"/>
          <w:szCs w:val="24"/>
          <w:lang w:val="en-US"/>
        </w:rPr>
        <w:t xml:space="preserve"> “Diaspore mass” </w:t>
      </w:r>
      <w:proofErr w:type="gramStart"/>
      <w:r w:rsidRPr="000B612A">
        <w:rPr>
          <w:rFonts w:ascii="Times New Roman" w:hAnsi="Times New Roman" w:cs="Times New Roman"/>
          <w:sz w:val="24"/>
          <w:szCs w:val="24"/>
          <w:lang w:val="en-US"/>
        </w:rPr>
        <w:t>none</w:t>
      </w:r>
      <w:proofErr w:type="gramEnd"/>
      <w:r w:rsidRPr="000B612A">
        <w:rPr>
          <w:rFonts w:ascii="Times New Roman" w:hAnsi="Times New Roman" w:cs="Times New Roman"/>
          <w:sz w:val="24"/>
          <w:szCs w:val="24"/>
          <w:lang w:val="en-US"/>
        </w:rPr>
        <w:t xml:space="preserve"> trait displayed a phylogenetic signal</w:t>
      </w:r>
      <w:r w:rsidR="000B612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6642B99" w14:textId="4BE94BD2" w:rsidR="001567ED" w:rsidRPr="00946C7C" w:rsidRDefault="001567ED" w:rsidP="00BE714E">
      <w:pPr>
        <w:pStyle w:val="Paragraphedeliste"/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1777"/>
        <w:gridCol w:w="1215"/>
        <w:gridCol w:w="1215"/>
        <w:gridCol w:w="1215"/>
        <w:gridCol w:w="1215"/>
        <w:gridCol w:w="1215"/>
        <w:gridCol w:w="1215"/>
      </w:tblGrid>
      <w:tr w:rsidR="00F04B34" w:rsidRPr="00946C7C" w14:paraId="61093AD7" w14:textId="77777777" w:rsidTr="00DD5505">
        <w:tc>
          <w:tcPr>
            <w:tcW w:w="1777" w:type="dxa"/>
          </w:tcPr>
          <w:p w14:paraId="5BA2DC7C" w14:textId="77777777" w:rsidR="00F04B34" w:rsidRPr="000B612A" w:rsidRDefault="00F04B34" w:rsidP="00F04B34">
            <w:pPr>
              <w:pStyle w:val="Paragraphedeliste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15" w:type="dxa"/>
          </w:tcPr>
          <w:p w14:paraId="11F163BB" w14:textId="3D22C3FE" w:rsidR="00F04B34" w:rsidRPr="000B612A" w:rsidRDefault="00F04B34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eaf area</w:t>
            </w:r>
          </w:p>
        </w:tc>
        <w:tc>
          <w:tcPr>
            <w:tcW w:w="1215" w:type="dxa"/>
          </w:tcPr>
          <w:p w14:paraId="748BB8E0" w14:textId="32F8A26C" w:rsidR="00F04B34" w:rsidRPr="000B612A" w:rsidRDefault="00F04B34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eaf Nitrogen content</w:t>
            </w:r>
          </w:p>
        </w:tc>
        <w:tc>
          <w:tcPr>
            <w:tcW w:w="1215" w:type="dxa"/>
          </w:tcPr>
          <w:p w14:paraId="2F404F34" w14:textId="36DA208A" w:rsidR="00F04B34" w:rsidRPr="000B612A" w:rsidRDefault="00F04B34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eaf Mass per area</w:t>
            </w:r>
          </w:p>
        </w:tc>
        <w:tc>
          <w:tcPr>
            <w:tcW w:w="1215" w:type="dxa"/>
          </w:tcPr>
          <w:p w14:paraId="512B5209" w14:textId="6C0B0497" w:rsidR="00F04B34" w:rsidRPr="000B612A" w:rsidRDefault="00F04B34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lant height</w:t>
            </w:r>
          </w:p>
        </w:tc>
        <w:tc>
          <w:tcPr>
            <w:tcW w:w="1215" w:type="dxa"/>
          </w:tcPr>
          <w:p w14:paraId="05F6FC70" w14:textId="32EB38EC" w:rsidR="00F04B34" w:rsidRPr="000B612A" w:rsidRDefault="00F04B34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aspore mass</w:t>
            </w:r>
          </w:p>
        </w:tc>
        <w:tc>
          <w:tcPr>
            <w:tcW w:w="1215" w:type="dxa"/>
          </w:tcPr>
          <w:p w14:paraId="6F3F0E01" w14:textId="0D735C1D" w:rsidR="00F04B34" w:rsidRPr="000B612A" w:rsidRDefault="00F04B34" w:rsidP="00F04B34">
            <w:pPr>
              <w:pStyle w:val="Paragraphedeliste"/>
              <w:spacing w:line="276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em specific density</w:t>
            </w:r>
          </w:p>
        </w:tc>
      </w:tr>
      <w:tr w:rsidR="001567ED" w:rsidRPr="00946C7C" w14:paraId="33A84582" w14:textId="77777777" w:rsidTr="00DD5505">
        <w:tc>
          <w:tcPr>
            <w:tcW w:w="1777" w:type="dxa"/>
          </w:tcPr>
          <w:p w14:paraId="3A233B53" w14:textId="34CA356E" w:rsidR="001567ED" w:rsidRPr="000B612A" w:rsidRDefault="001567ED" w:rsidP="00BE714E">
            <w:pPr>
              <w:pStyle w:val="Paragraphedeliste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Kstar</w:t>
            </w:r>
            <w:proofErr w:type="spellEnd"/>
          </w:p>
        </w:tc>
        <w:tc>
          <w:tcPr>
            <w:tcW w:w="1215" w:type="dxa"/>
          </w:tcPr>
          <w:p w14:paraId="74A7A43C" w14:textId="5DDBE432" w:rsidR="001567ED" w:rsidRPr="000B612A" w:rsidRDefault="001567ED" w:rsidP="000B612A">
            <w:pPr>
              <w:pStyle w:val="Paragraphedeliste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93 p=0.001</w:t>
            </w:r>
          </w:p>
        </w:tc>
        <w:tc>
          <w:tcPr>
            <w:tcW w:w="1215" w:type="dxa"/>
          </w:tcPr>
          <w:p w14:paraId="068DF50F" w14:textId="77777777" w:rsidR="001567ED" w:rsidRPr="000B612A" w:rsidRDefault="001567ED" w:rsidP="00BE714E">
            <w:pPr>
              <w:pStyle w:val="Paragraphedeliste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18</w:t>
            </w:r>
          </w:p>
          <w:p w14:paraId="5E547DC4" w14:textId="1DB811FE" w:rsidR="001567ED" w:rsidRPr="000B612A" w:rsidRDefault="001567ED" w:rsidP="000B612A">
            <w:pPr>
              <w:pStyle w:val="Paragraphedeliste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=0.743</w:t>
            </w:r>
          </w:p>
        </w:tc>
        <w:tc>
          <w:tcPr>
            <w:tcW w:w="1215" w:type="dxa"/>
          </w:tcPr>
          <w:p w14:paraId="733733B2" w14:textId="77777777" w:rsidR="001567ED" w:rsidRPr="000B612A" w:rsidRDefault="001567ED" w:rsidP="00BE714E">
            <w:pPr>
              <w:pStyle w:val="Paragraphedeliste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3</w:t>
            </w:r>
          </w:p>
          <w:p w14:paraId="6A69BEAA" w14:textId="79975F38" w:rsidR="001567ED" w:rsidRPr="000B612A" w:rsidRDefault="001567ED" w:rsidP="000B612A">
            <w:pPr>
              <w:pStyle w:val="Paragraphedeliste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=0.605</w:t>
            </w:r>
          </w:p>
        </w:tc>
        <w:tc>
          <w:tcPr>
            <w:tcW w:w="1215" w:type="dxa"/>
          </w:tcPr>
          <w:p w14:paraId="16B95EEB" w14:textId="77777777" w:rsidR="001567ED" w:rsidRPr="000B612A" w:rsidRDefault="001567ED" w:rsidP="00BE714E">
            <w:pPr>
              <w:pStyle w:val="Paragraphedeliste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12</w:t>
            </w:r>
          </w:p>
          <w:p w14:paraId="75C46043" w14:textId="439A547B" w:rsidR="001567ED" w:rsidRPr="000B612A" w:rsidRDefault="001567ED" w:rsidP="000B612A">
            <w:pPr>
              <w:pStyle w:val="Paragraphedeliste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=0.006</w:t>
            </w:r>
          </w:p>
        </w:tc>
        <w:tc>
          <w:tcPr>
            <w:tcW w:w="1215" w:type="dxa"/>
          </w:tcPr>
          <w:p w14:paraId="37DBF047" w14:textId="77777777" w:rsidR="001567ED" w:rsidRPr="000B612A" w:rsidRDefault="001567ED" w:rsidP="00BE714E">
            <w:pPr>
              <w:pStyle w:val="Paragraphedeliste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05</w:t>
            </w:r>
          </w:p>
          <w:p w14:paraId="09ADE8BF" w14:textId="094FED21" w:rsidR="001567ED" w:rsidRPr="000B612A" w:rsidRDefault="001567ED" w:rsidP="000B612A">
            <w:pPr>
              <w:pStyle w:val="Paragraphedeliste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=0.001</w:t>
            </w:r>
          </w:p>
        </w:tc>
        <w:tc>
          <w:tcPr>
            <w:tcW w:w="1215" w:type="dxa"/>
          </w:tcPr>
          <w:p w14:paraId="2248FCB0" w14:textId="77777777" w:rsidR="001567ED" w:rsidRPr="000B612A" w:rsidRDefault="001567ED" w:rsidP="00BE714E">
            <w:pPr>
              <w:pStyle w:val="Paragraphedeliste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36</w:t>
            </w:r>
          </w:p>
          <w:p w14:paraId="6FC6AB58" w14:textId="5A0C7E04" w:rsidR="001567ED" w:rsidRPr="000B612A" w:rsidRDefault="001567ED" w:rsidP="00DD5505">
            <w:pPr>
              <w:pStyle w:val="Paragraphedeliste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12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=0.396</w:t>
            </w:r>
          </w:p>
        </w:tc>
      </w:tr>
    </w:tbl>
    <w:p w14:paraId="4BEBCF19" w14:textId="17DEFEC1" w:rsidR="007A417C" w:rsidRPr="00DD5505" w:rsidRDefault="00DD5505" w:rsidP="00DD550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3.</w:t>
      </w:r>
      <w:r w:rsidR="00F04B34" w:rsidRPr="00DD5505">
        <w:rPr>
          <w:rFonts w:ascii="Times New Roman" w:hAnsi="Times New Roman" w:cs="Times New Roman"/>
          <w:sz w:val="24"/>
          <w:szCs w:val="24"/>
          <w:lang w:val="en-US"/>
        </w:rPr>
        <w:t xml:space="preserve"> Phylogenetic signal of each trait under stu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st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ethod.</w:t>
      </w:r>
    </w:p>
    <w:p w14:paraId="628A46A7" w14:textId="4AE8CA92" w:rsidR="00DD5505" w:rsidRPr="006B4E21" w:rsidRDefault="00DD5505" w:rsidP="006B4E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6966BC" w14:textId="55EDD8B1" w:rsidR="007A417C" w:rsidRDefault="007A417C" w:rsidP="00BE714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6C7C">
        <w:rPr>
          <w:rFonts w:ascii="Times New Roman" w:hAnsi="Times New Roman" w:cs="Times New Roman"/>
          <w:b/>
          <w:sz w:val="24"/>
          <w:szCs w:val="24"/>
          <w:lang w:val="en-US"/>
        </w:rPr>
        <w:t>Correlation</w:t>
      </w:r>
      <w:r w:rsidR="00DD550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46C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tween traits</w:t>
      </w:r>
    </w:p>
    <w:p w14:paraId="209ED931" w14:textId="720CF56F" w:rsidR="006220C3" w:rsidRPr="006220C3" w:rsidRDefault="006220C3" w:rsidP="006220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0C3">
        <w:rPr>
          <w:rFonts w:ascii="Times New Roman" w:hAnsi="Times New Roman" w:cs="Times New Roman"/>
          <w:sz w:val="24"/>
          <w:szCs w:val="24"/>
          <w:lang w:val="en-US"/>
        </w:rPr>
        <w:t>The highest correlation was between N mass and Stem Specific Density (</w:t>
      </w:r>
      <w:proofErr w:type="spellStart"/>
      <w:r w:rsidRPr="006220C3">
        <w:rPr>
          <w:rFonts w:ascii="Times New Roman" w:hAnsi="Times New Roman" w:cs="Times New Roman"/>
          <w:sz w:val="24"/>
          <w:szCs w:val="24"/>
          <w:lang w:val="en-US"/>
        </w:rPr>
        <w:t>cor</w:t>
      </w:r>
      <w:proofErr w:type="spellEnd"/>
      <w:r w:rsidRPr="006220C3">
        <w:rPr>
          <w:rFonts w:ascii="Times New Roman" w:hAnsi="Times New Roman" w:cs="Times New Roman"/>
          <w:sz w:val="24"/>
          <w:szCs w:val="24"/>
          <w:lang w:val="en-US"/>
        </w:rPr>
        <w:t>=0.65), for other traits correlation was low.</w:t>
      </w:r>
      <w:bookmarkStart w:id="0" w:name="_GoBack"/>
      <w:bookmarkEnd w:id="0"/>
    </w:p>
    <w:tbl>
      <w:tblPr>
        <w:tblStyle w:val="Tableausimple51"/>
        <w:tblW w:w="0" w:type="auto"/>
        <w:tblLook w:val="04A0" w:firstRow="1" w:lastRow="0" w:firstColumn="1" w:lastColumn="0" w:noHBand="0" w:noVBand="1"/>
      </w:tblPr>
      <w:tblGrid>
        <w:gridCol w:w="1861"/>
        <w:gridCol w:w="1011"/>
        <w:gridCol w:w="800"/>
        <w:gridCol w:w="616"/>
        <w:gridCol w:w="1244"/>
        <w:gridCol w:w="1861"/>
        <w:gridCol w:w="1388"/>
      </w:tblGrid>
      <w:tr w:rsidR="001B29CD" w:rsidRPr="00B306FF" w14:paraId="1D661FC6" w14:textId="77777777" w:rsidTr="001B2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351048CD" w14:textId="77777777" w:rsidR="007A417C" w:rsidRPr="00B306FF" w:rsidRDefault="007A417C" w:rsidP="00BE714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fr-FR"/>
              </w:rPr>
            </w:pPr>
          </w:p>
        </w:tc>
        <w:tc>
          <w:tcPr>
            <w:tcW w:w="0" w:type="auto"/>
            <w:noWrap/>
            <w:hideMark/>
          </w:tcPr>
          <w:p w14:paraId="4CC5ADA6" w14:textId="6030859B" w:rsidR="007A417C" w:rsidRPr="00B306FF" w:rsidRDefault="00B306FF" w:rsidP="00BE714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 xml:space="preserve">Leaf </w:t>
            </w:r>
            <w:r w:rsidR="007A417C" w:rsidRP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>Area</w:t>
            </w:r>
          </w:p>
        </w:tc>
        <w:tc>
          <w:tcPr>
            <w:tcW w:w="0" w:type="auto"/>
            <w:noWrap/>
            <w:hideMark/>
          </w:tcPr>
          <w:p w14:paraId="56A39697" w14:textId="40826B11" w:rsidR="007A417C" w:rsidRPr="00B306FF" w:rsidRDefault="007A417C" w:rsidP="00BE714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>N</w:t>
            </w:r>
            <w:r w:rsid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 xml:space="preserve"> </w:t>
            </w:r>
            <w:r w:rsidRP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>mass</w:t>
            </w:r>
          </w:p>
        </w:tc>
        <w:tc>
          <w:tcPr>
            <w:tcW w:w="0" w:type="auto"/>
            <w:noWrap/>
            <w:hideMark/>
          </w:tcPr>
          <w:p w14:paraId="5CD4FE2A" w14:textId="1A82224B" w:rsidR="007A417C" w:rsidRPr="00B306FF" w:rsidRDefault="007A417C" w:rsidP="00BE714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>LMA</w:t>
            </w:r>
          </w:p>
        </w:tc>
        <w:tc>
          <w:tcPr>
            <w:tcW w:w="0" w:type="auto"/>
            <w:noWrap/>
            <w:hideMark/>
          </w:tcPr>
          <w:p w14:paraId="72276CE4" w14:textId="4C3EE6A1" w:rsidR="007A417C" w:rsidRPr="00B306FF" w:rsidRDefault="007A417C" w:rsidP="00BE714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</w:pPr>
            <w:proofErr w:type="spellStart"/>
            <w:r w:rsidRP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>Plant.Height</w:t>
            </w:r>
            <w:proofErr w:type="spellEnd"/>
          </w:p>
        </w:tc>
        <w:tc>
          <w:tcPr>
            <w:tcW w:w="0" w:type="auto"/>
            <w:noWrap/>
            <w:hideMark/>
          </w:tcPr>
          <w:p w14:paraId="6D896CA6" w14:textId="095FAE4C" w:rsidR="007A417C" w:rsidRPr="00B306FF" w:rsidRDefault="00B306FF" w:rsidP="00BE714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>Diaspore.Ma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 xml:space="preserve"> (mg)</w:t>
            </w:r>
          </w:p>
        </w:tc>
        <w:tc>
          <w:tcPr>
            <w:tcW w:w="0" w:type="auto"/>
            <w:noWrap/>
            <w:hideMark/>
          </w:tcPr>
          <w:p w14:paraId="4C1A0607" w14:textId="6E84C577" w:rsidR="007A417C" w:rsidRPr="00B306FF" w:rsidRDefault="00B306FF" w:rsidP="00BE714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 xml:space="preserve">SSD </w:t>
            </w:r>
            <w:r w:rsidR="007A417C" w:rsidRP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>combined</w:t>
            </w:r>
          </w:p>
        </w:tc>
      </w:tr>
      <w:tr w:rsidR="001B29CD" w:rsidRPr="00B306FF" w14:paraId="7E81F6AA" w14:textId="77777777" w:rsidTr="00B30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DDB19D" w14:textId="10EED8F4" w:rsidR="007A417C" w:rsidRPr="00B306FF" w:rsidRDefault="007A417C" w:rsidP="00BE714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</w:pPr>
            <w:proofErr w:type="spellStart"/>
            <w:r w:rsidRP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>Leaf.Are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0F3C733" w14:textId="015F2647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32DD06A" w14:textId="172A7C89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034</w:t>
            </w:r>
          </w:p>
        </w:tc>
        <w:tc>
          <w:tcPr>
            <w:tcW w:w="0" w:type="auto"/>
            <w:noWrap/>
            <w:vAlign w:val="bottom"/>
            <w:hideMark/>
          </w:tcPr>
          <w:p w14:paraId="0FA120AB" w14:textId="0D6A4BD9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336EEF67" w14:textId="2422876E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14:paraId="41E32480" w14:textId="40A19698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09</w:t>
            </w:r>
          </w:p>
        </w:tc>
        <w:tc>
          <w:tcPr>
            <w:tcW w:w="0" w:type="auto"/>
            <w:noWrap/>
            <w:vAlign w:val="bottom"/>
            <w:hideMark/>
          </w:tcPr>
          <w:p w14:paraId="41FC136C" w14:textId="5D1887CB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22</w:t>
            </w:r>
          </w:p>
        </w:tc>
      </w:tr>
      <w:tr w:rsidR="007A417C" w:rsidRPr="00B306FF" w14:paraId="4747F5A1" w14:textId="77777777" w:rsidTr="00B306F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E0CF31" w14:textId="3605B320" w:rsidR="007A417C" w:rsidRPr="00B306FF" w:rsidRDefault="007A417C" w:rsidP="00BE714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</w:pPr>
            <w:proofErr w:type="spellStart"/>
            <w:r w:rsidRP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>Nmas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D797951" w14:textId="3A4C3468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034</w:t>
            </w:r>
          </w:p>
        </w:tc>
        <w:tc>
          <w:tcPr>
            <w:tcW w:w="0" w:type="auto"/>
            <w:noWrap/>
            <w:vAlign w:val="bottom"/>
            <w:hideMark/>
          </w:tcPr>
          <w:p w14:paraId="3830158F" w14:textId="53F8466C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7B7CF9D" w14:textId="41EC8AF0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14:paraId="51A48A82" w14:textId="5BB251BD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039</w:t>
            </w:r>
          </w:p>
        </w:tc>
        <w:tc>
          <w:tcPr>
            <w:tcW w:w="0" w:type="auto"/>
            <w:noWrap/>
            <w:vAlign w:val="bottom"/>
            <w:hideMark/>
          </w:tcPr>
          <w:p w14:paraId="30627A37" w14:textId="121B2D39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4CF7536A" w14:textId="111E554F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65</w:t>
            </w:r>
          </w:p>
        </w:tc>
      </w:tr>
      <w:tr w:rsidR="001B29CD" w:rsidRPr="00B306FF" w14:paraId="501CB1D9" w14:textId="77777777" w:rsidTr="00B30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A6FF73" w14:textId="13B5AC18" w:rsidR="007A417C" w:rsidRPr="00B306FF" w:rsidRDefault="007A417C" w:rsidP="00BE714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>LMA</w:t>
            </w:r>
          </w:p>
        </w:tc>
        <w:tc>
          <w:tcPr>
            <w:tcW w:w="0" w:type="auto"/>
            <w:noWrap/>
            <w:vAlign w:val="bottom"/>
            <w:hideMark/>
          </w:tcPr>
          <w:p w14:paraId="57A2B013" w14:textId="18833F9E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1749A5D1" w14:textId="76B26EFA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14:paraId="7F6AFF64" w14:textId="2A9B017D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6D48F92" w14:textId="62F6A423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24</w:t>
            </w:r>
          </w:p>
        </w:tc>
        <w:tc>
          <w:tcPr>
            <w:tcW w:w="0" w:type="auto"/>
            <w:noWrap/>
            <w:vAlign w:val="bottom"/>
            <w:hideMark/>
          </w:tcPr>
          <w:p w14:paraId="6394B1C6" w14:textId="37A29BAE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081</w:t>
            </w:r>
          </w:p>
        </w:tc>
        <w:tc>
          <w:tcPr>
            <w:tcW w:w="0" w:type="auto"/>
            <w:noWrap/>
            <w:vAlign w:val="bottom"/>
            <w:hideMark/>
          </w:tcPr>
          <w:p w14:paraId="5A74DBAF" w14:textId="53BB7404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43</w:t>
            </w:r>
          </w:p>
        </w:tc>
      </w:tr>
      <w:tr w:rsidR="007A417C" w:rsidRPr="00B306FF" w14:paraId="29178659" w14:textId="77777777" w:rsidTr="00B306F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DFB389" w14:textId="4835BFDB" w:rsidR="007A417C" w:rsidRPr="00B306FF" w:rsidRDefault="007A417C" w:rsidP="00BE714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</w:pPr>
            <w:proofErr w:type="spellStart"/>
            <w:r w:rsidRP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>Plant.Heigh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BF78993" w14:textId="7E2C5A6D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14:paraId="4265C184" w14:textId="3658738B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039</w:t>
            </w:r>
          </w:p>
        </w:tc>
        <w:tc>
          <w:tcPr>
            <w:tcW w:w="0" w:type="auto"/>
            <w:noWrap/>
            <w:vAlign w:val="bottom"/>
            <w:hideMark/>
          </w:tcPr>
          <w:p w14:paraId="54BDBB1F" w14:textId="1794EC42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24</w:t>
            </w:r>
          </w:p>
        </w:tc>
        <w:tc>
          <w:tcPr>
            <w:tcW w:w="0" w:type="auto"/>
            <w:noWrap/>
            <w:vAlign w:val="bottom"/>
            <w:hideMark/>
          </w:tcPr>
          <w:p w14:paraId="0DC069C2" w14:textId="2B03C2CF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9A5F49F" w14:textId="743B2FFC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14:paraId="5EA633A1" w14:textId="595E9FC2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51</w:t>
            </w:r>
          </w:p>
        </w:tc>
      </w:tr>
      <w:tr w:rsidR="001B29CD" w:rsidRPr="00B306FF" w14:paraId="2416F614" w14:textId="77777777" w:rsidTr="00B30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89DC87" w14:textId="15C106AB" w:rsidR="007A417C" w:rsidRPr="00B306FF" w:rsidRDefault="007A417C" w:rsidP="00BE714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</w:pPr>
            <w:proofErr w:type="spellStart"/>
            <w:r w:rsidRP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>Diaspore.Mass</w:t>
            </w:r>
            <w:proofErr w:type="spellEnd"/>
            <w:r w:rsid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 xml:space="preserve"> (mg)</w:t>
            </w:r>
          </w:p>
        </w:tc>
        <w:tc>
          <w:tcPr>
            <w:tcW w:w="0" w:type="auto"/>
            <w:noWrap/>
            <w:vAlign w:val="bottom"/>
            <w:hideMark/>
          </w:tcPr>
          <w:p w14:paraId="71DDD280" w14:textId="0695F320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09</w:t>
            </w:r>
          </w:p>
        </w:tc>
        <w:tc>
          <w:tcPr>
            <w:tcW w:w="0" w:type="auto"/>
            <w:noWrap/>
            <w:vAlign w:val="bottom"/>
            <w:hideMark/>
          </w:tcPr>
          <w:p w14:paraId="65E15FD3" w14:textId="7A5565BF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0013</w:t>
            </w:r>
          </w:p>
        </w:tc>
        <w:tc>
          <w:tcPr>
            <w:tcW w:w="0" w:type="auto"/>
            <w:noWrap/>
            <w:vAlign w:val="bottom"/>
            <w:hideMark/>
          </w:tcPr>
          <w:p w14:paraId="12260E14" w14:textId="47385D45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58F6C25F" w14:textId="4A554ED9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14:paraId="0D8B9DB1" w14:textId="1DACC538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02D4759" w14:textId="1E23BB4E" w:rsidR="007A417C" w:rsidRPr="00B306FF" w:rsidRDefault="007A417C" w:rsidP="00B306F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16</w:t>
            </w:r>
          </w:p>
        </w:tc>
      </w:tr>
      <w:tr w:rsidR="007A417C" w:rsidRPr="00B306FF" w14:paraId="320AD0D8" w14:textId="77777777" w:rsidTr="00B306F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EB2174" w14:textId="2145C802" w:rsidR="007A417C" w:rsidRPr="00B306FF" w:rsidRDefault="007A417C" w:rsidP="00BE714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</w:pPr>
            <w:proofErr w:type="spellStart"/>
            <w:r w:rsidRPr="00B306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FR"/>
              </w:rPr>
              <w:t>SSD.combine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A6F1DDC" w14:textId="419CB8EA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22</w:t>
            </w:r>
          </w:p>
        </w:tc>
        <w:tc>
          <w:tcPr>
            <w:tcW w:w="0" w:type="auto"/>
            <w:noWrap/>
            <w:vAlign w:val="bottom"/>
            <w:hideMark/>
          </w:tcPr>
          <w:p w14:paraId="33D935AC" w14:textId="392D50D1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14:paraId="2EECDC88" w14:textId="585EE9DF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14:paraId="4FD5071A" w14:textId="45BEB7E5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51</w:t>
            </w:r>
          </w:p>
        </w:tc>
        <w:tc>
          <w:tcPr>
            <w:tcW w:w="0" w:type="auto"/>
            <w:noWrap/>
            <w:vAlign w:val="bottom"/>
            <w:hideMark/>
          </w:tcPr>
          <w:p w14:paraId="3A7E450A" w14:textId="0816B3C3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0.16</w:t>
            </w:r>
          </w:p>
        </w:tc>
        <w:tc>
          <w:tcPr>
            <w:tcW w:w="0" w:type="auto"/>
            <w:noWrap/>
            <w:vAlign w:val="bottom"/>
            <w:hideMark/>
          </w:tcPr>
          <w:p w14:paraId="192B6D3F" w14:textId="5BD57367" w:rsidR="007A417C" w:rsidRPr="00B306FF" w:rsidRDefault="007A417C" w:rsidP="00B306F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</w:pPr>
            <w:r w:rsidRPr="00B306FF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fr-FR"/>
              </w:rPr>
              <w:t>1</w:t>
            </w:r>
          </w:p>
        </w:tc>
      </w:tr>
    </w:tbl>
    <w:p w14:paraId="72FD4CE8" w14:textId="583ACD73" w:rsidR="00F04B34" w:rsidRDefault="001B29CD" w:rsidP="006B4E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6C7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 w:rsidR="00F04B34" w:rsidRPr="00946C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  <w:r w:rsidR="00DD55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Pearson’s correlation coefficient between trait values</w:t>
      </w:r>
    </w:p>
    <w:p w14:paraId="62E8A2EC" w14:textId="77777777" w:rsidR="00721AA5" w:rsidRPr="00946C7C" w:rsidRDefault="00721AA5" w:rsidP="006B4E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3F28F9" w14:textId="6E3D64B0" w:rsidR="004D584A" w:rsidRPr="00946C7C" w:rsidRDefault="004D584A" w:rsidP="00BE714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6C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ntribution of each trait </w:t>
      </w:r>
      <w:r w:rsidR="001567ED" w:rsidRPr="00946C7C">
        <w:rPr>
          <w:rFonts w:ascii="Times New Roman" w:hAnsi="Times New Roman" w:cs="Times New Roman"/>
          <w:b/>
          <w:sz w:val="24"/>
          <w:szCs w:val="24"/>
          <w:lang w:val="en-US"/>
        </w:rPr>
        <w:t>to</w:t>
      </w:r>
      <w:r w:rsidRPr="00946C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</w:t>
      </w:r>
      <w:r w:rsidR="00E51E34">
        <w:rPr>
          <w:rFonts w:ascii="Times New Roman" w:hAnsi="Times New Roman" w:cs="Times New Roman"/>
          <w:b/>
          <w:sz w:val="24"/>
          <w:szCs w:val="24"/>
          <w:lang w:val="en-US"/>
        </w:rPr>
        <w:t>functional originality</w:t>
      </w:r>
      <w:r w:rsidRPr="00946C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ore</w:t>
      </w:r>
    </w:p>
    <w:p w14:paraId="26CC0064" w14:textId="10B5C2C8" w:rsidR="004D584A" w:rsidRDefault="004D584A" w:rsidP="00BE71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To test the influence of each trait on species originality we performed a sensitivity analysis by excluding each trait separately and </w:t>
      </w:r>
      <w:r w:rsidR="00E51E34">
        <w:rPr>
          <w:rFonts w:ascii="Times New Roman" w:hAnsi="Times New Roman" w:cs="Times New Roman"/>
          <w:sz w:val="24"/>
          <w:szCs w:val="24"/>
          <w:lang w:val="en-US"/>
        </w:rPr>
        <w:t>re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calculating functional originality with the five remaining traits. Pearson’s correlation coefficient between </w:t>
      </w:r>
      <w:r w:rsidR="00E51E34">
        <w:rPr>
          <w:rFonts w:ascii="Times New Roman" w:hAnsi="Times New Roman" w:cs="Times New Roman"/>
          <w:sz w:val="24"/>
          <w:szCs w:val="24"/>
          <w:lang w:val="en-US"/>
        </w:rPr>
        <w:t>functional originality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calculated on 6 traits and calculated on 5 traits range</w:t>
      </w:r>
      <w:r w:rsidR="00E51E3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from 0.91 to 0.99. We concluded that no</w:t>
      </w:r>
      <w:r w:rsidR="00E51E34">
        <w:rPr>
          <w:rFonts w:ascii="Times New Roman" w:hAnsi="Times New Roman" w:cs="Times New Roman"/>
          <w:sz w:val="24"/>
          <w:szCs w:val="24"/>
          <w:lang w:val="en-US"/>
        </w:rPr>
        <w:t>ne of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traits prevailed over others in the calculation of species functional originality.</w:t>
      </w:r>
    </w:p>
    <w:tbl>
      <w:tblPr>
        <w:tblStyle w:val="Tableausimple51"/>
        <w:tblW w:w="5670" w:type="dxa"/>
        <w:tblLook w:val="04A0" w:firstRow="1" w:lastRow="0" w:firstColumn="1" w:lastColumn="0" w:noHBand="0" w:noVBand="1"/>
      </w:tblPr>
      <w:tblGrid>
        <w:gridCol w:w="2835"/>
        <w:gridCol w:w="2835"/>
      </w:tblGrid>
      <w:tr w:rsidR="004D584A" w:rsidRPr="006220C3" w14:paraId="12CE1449" w14:textId="77777777" w:rsidTr="00A60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vAlign w:val="bottom"/>
          </w:tcPr>
          <w:p w14:paraId="7B37C288" w14:textId="77777777" w:rsidR="004D584A" w:rsidRPr="005A3EFA" w:rsidRDefault="004D584A" w:rsidP="00A60EC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A3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rait excluded</w:t>
            </w:r>
          </w:p>
        </w:tc>
        <w:tc>
          <w:tcPr>
            <w:tcW w:w="2835" w:type="dxa"/>
            <w:vAlign w:val="bottom"/>
          </w:tcPr>
          <w:p w14:paraId="252EE32E" w14:textId="22B30B06" w:rsidR="004D584A" w:rsidRPr="005A3EFA" w:rsidRDefault="00A60EC6" w:rsidP="0002305D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earson’s </w:t>
            </w:r>
            <w:r w:rsidR="00C4182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</w:t>
            </w:r>
            <w:r w:rsidR="004D584A" w:rsidRPr="005A3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orrelation with </w:t>
            </w:r>
            <w:r w:rsidR="0002305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ll-trait </w:t>
            </w:r>
            <w:r w:rsidR="005A3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unctional originality</w:t>
            </w:r>
          </w:p>
        </w:tc>
      </w:tr>
      <w:tr w:rsidR="004D584A" w:rsidRPr="00946C7C" w14:paraId="54E65553" w14:textId="77777777" w:rsidTr="005A3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ECED52" w14:textId="77777777" w:rsidR="004D584A" w:rsidRPr="005A3EFA" w:rsidRDefault="004D584A" w:rsidP="00A60EC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A3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ult plant height</w:t>
            </w:r>
          </w:p>
        </w:tc>
        <w:tc>
          <w:tcPr>
            <w:tcW w:w="2835" w:type="dxa"/>
          </w:tcPr>
          <w:p w14:paraId="4A590A20" w14:textId="77777777" w:rsidR="004D584A" w:rsidRPr="005A3EFA" w:rsidRDefault="004D584A" w:rsidP="00A60E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5A3EFA">
              <w:rPr>
                <w:rFonts w:ascii="Times New Roman" w:hAnsi="Times New Roman"/>
                <w:sz w:val="20"/>
                <w:szCs w:val="24"/>
                <w:lang w:val="en-US"/>
              </w:rPr>
              <w:t>0.98***</w:t>
            </w:r>
          </w:p>
        </w:tc>
      </w:tr>
      <w:tr w:rsidR="004D584A" w:rsidRPr="00946C7C" w14:paraId="43BC8E70" w14:textId="77777777" w:rsidTr="005A3EFA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36439FB" w14:textId="77777777" w:rsidR="004D584A" w:rsidRPr="005A3EFA" w:rsidRDefault="004D584A" w:rsidP="00A60EC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A3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eaf size</w:t>
            </w:r>
          </w:p>
        </w:tc>
        <w:tc>
          <w:tcPr>
            <w:tcW w:w="2835" w:type="dxa"/>
          </w:tcPr>
          <w:p w14:paraId="57110A14" w14:textId="77777777" w:rsidR="004D584A" w:rsidRPr="005A3EFA" w:rsidRDefault="004D584A" w:rsidP="00A60E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5A3EFA">
              <w:rPr>
                <w:rFonts w:ascii="Times New Roman" w:hAnsi="Times New Roman"/>
                <w:sz w:val="20"/>
                <w:szCs w:val="24"/>
                <w:lang w:val="en-US"/>
              </w:rPr>
              <w:t>0.95***</w:t>
            </w:r>
          </w:p>
        </w:tc>
      </w:tr>
      <w:tr w:rsidR="004D584A" w:rsidRPr="00946C7C" w14:paraId="77328F70" w14:textId="77777777" w:rsidTr="005A3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3B12B1E" w14:textId="77777777" w:rsidR="004D584A" w:rsidRPr="005A3EFA" w:rsidRDefault="004D584A" w:rsidP="00A60EC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A3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em specific density</w:t>
            </w:r>
          </w:p>
        </w:tc>
        <w:tc>
          <w:tcPr>
            <w:tcW w:w="2835" w:type="dxa"/>
          </w:tcPr>
          <w:p w14:paraId="2ECFDBDE" w14:textId="77777777" w:rsidR="004D584A" w:rsidRPr="005A3EFA" w:rsidRDefault="004D584A" w:rsidP="00A60E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5A3EFA">
              <w:rPr>
                <w:rFonts w:ascii="Times New Roman" w:hAnsi="Times New Roman"/>
                <w:sz w:val="20"/>
                <w:szCs w:val="24"/>
                <w:lang w:val="en-US"/>
              </w:rPr>
              <w:t>0.98***</w:t>
            </w:r>
          </w:p>
        </w:tc>
      </w:tr>
      <w:tr w:rsidR="004D584A" w:rsidRPr="00946C7C" w14:paraId="7134859A" w14:textId="77777777" w:rsidTr="005A3EF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B5B9F1" w14:textId="77777777" w:rsidR="004D584A" w:rsidRPr="005A3EFA" w:rsidRDefault="004D584A" w:rsidP="00A60EC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A3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eaf mass per area</w:t>
            </w:r>
          </w:p>
        </w:tc>
        <w:tc>
          <w:tcPr>
            <w:tcW w:w="2835" w:type="dxa"/>
          </w:tcPr>
          <w:p w14:paraId="7BAB2EEF" w14:textId="77777777" w:rsidR="004D584A" w:rsidRPr="005A3EFA" w:rsidRDefault="004D584A" w:rsidP="00A60E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5A3EFA">
              <w:rPr>
                <w:rFonts w:ascii="Times New Roman" w:hAnsi="Times New Roman"/>
                <w:sz w:val="20"/>
                <w:szCs w:val="24"/>
                <w:lang w:val="en-US"/>
              </w:rPr>
              <w:t>0.91***</w:t>
            </w:r>
          </w:p>
        </w:tc>
      </w:tr>
      <w:tr w:rsidR="004D584A" w:rsidRPr="00946C7C" w14:paraId="75CF42C1" w14:textId="77777777" w:rsidTr="005A3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F64BAD" w14:textId="77777777" w:rsidR="004D584A" w:rsidRPr="005A3EFA" w:rsidRDefault="004D584A" w:rsidP="00A60EC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A3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eaf nitrogen content</w:t>
            </w:r>
          </w:p>
        </w:tc>
        <w:tc>
          <w:tcPr>
            <w:tcW w:w="2835" w:type="dxa"/>
          </w:tcPr>
          <w:p w14:paraId="31C1E086" w14:textId="77777777" w:rsidR="004D584A" w:rsidRPr="005A3EFA" w:rsidRDefault="004D584A" w:rsidP="00A60EC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5A3EFA">
              <w:rPr>
                <w:rFonts w:ascii="Times New Roman" w:hAnsi="Times New Roman"/>
                <w:sz w:val="20"/>
                <w:szCs w:val="24"/>
                <w:lang w:val="en-US"/>
              </w:rPr>
              <w:t>0.99***</w:t>
            </w:r>
          </w:p>
        </w:tc>
      </w:tr>
      <w:tr w:rsidR="004D584A" w:rsidRPr="00946C7C" w14:paraId="06665C3D" w14:textId="77777777" w:rsidTr="005A3EF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B40CA4B" w14:textId="77777777" w:rsidR="004D584A" w:rsidRPr="005A3EFA" w:rsidRDefault="004D584A" w:rsidP="00A60EC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A3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aspore mass</w:t>
            </w:r>
          </w:p>
        </w:tc>
        <w:tc>
          <w:tcPr>
            <w:tcW w:w="2835" w:type="dxa"/>
          </w:tcPr>
          <w:p w14:paraId="6F9D738A" w14:textId="77777777" w:rsidR="004D584A" w:rsidRPr="005A3EFA" w:rsidRDefault="004D584A" w:rsidP="00A60EC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5A3EFA">
              <w:rPr>
                <w:rFonts w:ascii="Times New Roman" w:hAnsi="Times New Roman"/>
                <w:sz w:val="20"/>
                <w:szCs w:val="24"/>
                <w:lang w:val="en-US"/>
              </w:rPr>
              <w:t>0.96***</w:t>
            </w:r>
          </w:p>
        </w:tc>
      </w:tr>
    </w:tbl>
    <w:p w14:paraId="2D16CF7D" w14:textId="77777777" w:rsidR="0002305D" w:rsidRDefault="004D584A" w:rsidP="0002305D">
      <w:pPr>
        <w:pStyle w:val="PrformatHTML"/>
        <w:shd w:val="clear" w:color="auto" w:fill="FFFFFF"/>
        <w:wordWrap w:val="0"/>
        <w:rPr>
          <w:rFonts w:ascii="Times New Roman" w:hAnsi="Times New Roman" w:cs="Times New Roman"/>
          <w:sz w:val="24"/>
          <w:szCs w:val="24"/>
          <w:lang w:val="en-US"/>
        </w:rPr>
      </w:pPr>
      <w:r w:rsidRPr="00946C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04B34" w:rsidRPr="00946C7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2305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>orrelation</w:t>
      </w:r>
      <w:r w:rsidR="0002305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between the </w:t>
      </w:r>
      <w:r w:rsidR="0002305D">
        <w:rPr>
          <w:rFonts w:ascii="Times New Roman" w:hAnsi="Times New Roman" w:cs="Times New Roman"/>
          <w:sz w:val="24"/>
          <w:szCs w:val="24"/>
          <w:lang w:val="en-US"/>
        </w:rPr>
        <w:t>functional originality score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305D">
        <w:rPr>
          <w:rFonts w:ascii="Times New Roman" w:hAnsi="Times New Roman" w:cs="Times New Roman"/>
          <w:sz w:val="24"/>
          <w:szCs w:val="24"/>
          <w:lang w:val="en-US"/>
        </w:rPr>
        <w:t xml:space="preserve">calculated with all traits and </w:t>
      </w:r>
    </w:p>
    <w:p w14:paraId="1FED413E" w14:textId="37E159FE" w:rsidR="004D584A" w:rsidRDefault="0002305D" w:rsidP="0002305D">
      <w:pPr>
        <w:pStyle w:val="PrformatHTML"/>
        <w:shd w:val="clear" w:color="auto" w:fill="FFFFFF"/>
        <w:wordWrap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4D584A" w:rsidRPr="00946C7C">
        <w:rPr>
          <w:rFonts w:ascii="Times New Roman" w:hAnsi="Times New Roman" w:cs="Times New Roman"/>
          <w:sz w:val="24"/>
          <w:szCs w:val="24"/>
          <w:lang w:val="en-US"/>
        </w:rPr>
        <w:t>btained w</w:t>
      </w:r>
      <w:r w:rsidR="004B6F83">
        <w:rPr>
          <w:rFonts w:ascii="Times New Roman" w:hAnsi="Times New Roman" w:cs="Times New Roman"/>
          <w:sz w:val="24"/>
          <w:szCs w:val="24"/>
          <w:lang w:val="en-US"/>
        </w:rPr>
        <w:t xml:space="preserve">hen a </w:t>
      </w:r>
      <w:r>
        <w:rPr>
          <w:rFonts w:ascii="Times New Roman" w:hAnsi="Times New Roman" w:cs="Times New Roman"/>
          <w:sz w:val="24"/>
          <w:szCs w:val="24"/>
          <w:lang w:val="en-US"/>
        </w:rPr>
        <w:t>given</w:t>
      </w:r>
      <w:r w:rsidR="004B6F83">
        <w:rPr>
          <w:rFonts w:ascii="Times New Roman" w:hAnsi="Times New Roman" w:cs="Times New Roman"/>
          <w:sz w:val="24"/>
          <w:szCs w:val="24"/>
          <w:lang w:val="en-US"/>
        </w:rPr>
        <w:t xml:space="preserve"> trait was excluded.</w:t>
      </w:r>
      <w:r w:rsidR="004D584A"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*** </w:t>
      </w:r>
      <w:r w:rsidR="004B6F83">
        <w:rPr>
          <w:rFonts w:ascii="Times New Roman" w:hAnsi="Times New Roman" w:cs="Times New Roman"/>
          <w:sz w:val="24"/>
          <w:szCs w:val="24"/>
          <w:lang w:val="en-US"/>
        </w:rPr>
        <w:t>significance level</w:t>
      </w:r>
      <w:r w:rsidR="004D584A"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for p-value &lt; 0.001</w:t>
      </w:r>
      <w:r w:rsidR="004B6F8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463EF6" w14:textId="30EA4D78" w:rsidR="006B4E21" w:rsidRDefault="006B4E21" w:rsidP="0002305D">
      <w:pPr>
        <w:pStyle w:val="PrformatHTML"/>
        <w:shd w:val="clear" w:color="auto" w:fill="FFFFFF"/>
        <w:wordWrap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27AAAFDD" w14:textId="77777777" w:rsidR="006B4E21" w:rsidRPr="00946C7C" w:rsidRDefault="006B4E21" w:rsidP="0002305D">
      <w:pPr>
        <w:pStyle w:val="PrformatHTML"/>
        <w:shd w:val="clear" w:color="auto" w:fill="FFFFFF"/>
        <w:wordWrap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6EDDC25A" w14:textId="6A9B29EE" w:rsidR="004D584A" w:rsidRPr="00946C7C" w:rsidRDefault="00F256F3" w:rsidP="00BE714E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6C7C">
        <w:rPr>
          <w:rFonts w:ascii="Times New Roman" w:hAnsi="Times New Roman" w:cs="Times New Roman"/>
          <w:b/>
          <w:sz w:val="24"/>
          <w:szCs w:val="24"/>
          <w:lang w:val="en-US"/>
        </w:rPr>
        <w:t>Sensitivity to the metric used to calculate</w:t>
      </w:r>
      <w:r w:rsidR="00D444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unctional</w:t>
      </w:r>
      <w:r w:rsidRPr="00946C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riginality</w:t>
      </w:r>
    </w:p>
    <w:p w14:paraId="4C75DF5F" w14:textId="6B2B8263" w:rsidR="00F256F3" w:rsidRPr="00946C7C" w:rsidRDefault="00F256F3" w:rsidP="00BE71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6C7C">
        <w:rPr>
          <w:rFonts w:ascii="Times New Roman" w:hAnsi="Times New Roman" w:cs="Times New Roman"/>
          <w:sz w:val="24"/>
          <w:szCs w:val="24"/>
          <w:lang w:val="en-US"/>
        </w:rPr>
        <w:t>To test the effect of choice of the originality metric we calculated</w:t>
      </w:r>
      <w:r w:rsidR="00D444C3">
        <w:rPr>
          <w:rFonts w:ascii="Times New Roman" w:hAnsi="Times New Roman" w:cs="Times New Roman"/>
          <w:sz w:val="24"/>
          <w:szCs w:val="24"/>
          <w:lang w:val="en-US"/>
        </w:rPr>
        <w:t xml:space="preserve"> functional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44C3">
        <w:rPr>
          <w:rFonts w:ascii="Times New Roman" w:hAnsi="Times New Roman" w:cs="Times New Roman"/>
          <w:sz w:val="24"/>
          <w:szCs w:val="24"/>
          <w:lang w:val="en-US"/>
        </w:rPr>
        <w:t>originality with Fair Proportion index (</w:t>
      </w:r>
      <w:r w:rsidR="00E442FA">
        <w:rPr>
          <w:rFonts w:ascii="Times New Roman" w:hAnsi="Times New Roman" w:cs="Times New Roman"/>
          <w:sz w:val="24"/>
          <w:szCs w:val="24"/>
          <w:lang w:val="en-US"/>
        </w:rPr>
        <w:t xml:space="preserve">FP, </w:t>
      </w:r>
      <w:r w:rsidR="00D444C3">
        <w:rPr>
          <w:rFonts w:ascii="Times New Roman" w:hAnsi="Times New Roman" w:cs="Times New Roman"/>
          <w:sz w:val="24"/>
          <w:szCs w:val="24"/>
          <w:lang w:val="en-US"/>
        </w:rPr>
        <w:t>Isaac, 2007) on species differences represented by a functional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dendrogram (</w:t>
      </w:r>
      <w:r w:rsidR="00D444C3">
        <w:rPr>
          <w:rFonts w:ascii="Times New Roman" w:hAnsi="Times New Roman" w:cs="Times New Roman"/>
          <w:sz w:val="24"/>
          <w:szCs w:val="24"/>
          <w:lang w:val="en-US"/>
        </w:rPr>
        <w:t>hierarchical clustering method h-</w:t>
      </w:r>
      <w:proofErr w:type="spellStart"/>
      <w:r w:rsidR="00D444C3">
        <w:rPr>
          <w:rFonts w:ascii="Times New Roman" w:hAnsi="Times New Roman" w:cs="Times New Roman"/>
          <w:sz w:val="24"/>
          <w:szCs w:val="24"/>
          <w:lang w:val="en-US"/>
        </w:rPr>
        <w:t>clust</w:t>
      </w:r>
      <w:proofErr w:type="spellEnd"/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) and found a </w:t>
      </w:r>
      <w:r w:rsidR="001567ED" w:rsidRPr="00946C7C">
        <w:rPr>
          <w:rFonts w:ascii="Times New Roman" w:hAnsi="Times New Roman" w:cs="Times New Roman"/>
          <w:sz w:val="24"/>
          <w:szCs w:val="24"/>
          <w:lang w:val="en-US"/>
        </w:rPr>
        <w:t>significant but moderate</w:t>
      </w:r>
      <w:r w:rsidR="00D444C3">
        <w:rPr>
          <w:rFonts w:ascii="Times New Roman" w:hAnsi="Times New Roman" w:cs="Times New Roman"/>
          <w:sz w:val="24"/>
          <w:szCs w:val="24"/>
          <w:lang w:val="en-US"/>
        </w:rPr>
        <w:t xml:space="preserve"> correlation with functional originality calculated </w:t>
      </w:r>
      <w:r w:rsidR="00DE218D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="00DE218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442FA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DE218D">
        <w:rPr>
          <w:rFonts w:ascii="Times New Roman" w:hAnsi="Times New Roman" w:cs="Times New Roman"/>
          <w:sz w:val="24"/>
          <w:szCs w:val="24"/>
          <w:lang w:val="en-US"/>
        </w:rPr>
        <w:t>erage</w:t>
      </w:r>
      <w:proofErr w:type="spellEnd"/>
      <w:r w:rsidR="00D444C3">
        <w:rPr>
          <w:rFonts w:ascii="Times New Roman" w:hAnsi="Times New Roman" w:cs="Times New Roman"/>
          <w:sz w:val="24"/>
          <w:szCs w:val="24"/>
          <w:lang w:val="en-US"/>
        </w:rPr>
        <w:t xml:space="preserve"> index</w:t>
      </w:r>
      <w:r w:rsidR="00DE218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442FA">
        <w:rPr>
          <w:rFonts w:ascii="Times New Roman" w:hAnsi="Times New Roman" w:cs="Times New Roman"/>
          <w:sz w:val="24"/>
          <w:szCs w:val="24"/>
          <w:lang w:val="en-US"/>
        </w:rPr>
        <w:t xml:space="preserve">AV, </w:t>
      </w:r>
      <w:proofErr w:type="spellStart"/>
      <w:r w:rsidR="00DE218D">
        <w:rPr>
          <w:rFonts w:ascii="Times New Roman" w:hAnsi="Times New Roman" w:cs="Times New Roman"/>
          <w:sz w:val="24"/>
          <w:szCs w:val="24"/>
          <w:lang w:val="en-US"/>
        </w:rPr>
        <w:t>Pavoine</w:t>
      </w:r>
      <w:proofErr w:type="spellEnd"/>
      <w:r w:rsidR="00DE218D">
        <w:rPr>
          <w:rFonts w:ascii="Times New Roman" w:hAnsi="Times New Roman" w:cs="Times New Roman"/>
          <w:sz w:val="24"/>
          <w:szCs w:val="24"/>
          <w:lang w:val="en-US"/>
        </w:rPr>
        <w:t xml:space="preserve"> et al., 2017)</w:t>
      </w:r>
      <w:r w:rsidR="00D444C3">
        <w:rPr>
          <w:rFonts w:ascii="Times New Roman" w:hAnsi="Times New Roman" w:cs="Times New Roman"/>
          <w:sz w:val="24"/>
          <w:szCs w:val="24"/>
          <w:lang w:val="en-US"/>
        </w:rPr>
        <w:t xml:space="preserve"> on species trait-based dissimilarity matrix</w:t>
      </w:r>
      <w:r w:rsidR="007A76D9">
        <w:rPr>
          <w:rFonts w:ascii="Times New Roman" w:hAnsi="Times New Roman" w:cs="Times New Roman"/>
          <w:sz w:val="24"/>
          <w:szCs w:val="24"/>
          <w:lang w:val="en-US"/>
        </w:rPr>
        <w:t xml:space="preserve">. We also calculated </w:t>
      </w:r>
      <w:r w:rsidR="00BC5244">
        <w:rPr>
          <w:rFonts w:ascii="Times New Roman" w:hAnsi="Times New Roman" w:cs="Times New Roman"/>
          <w:sz w:val="24"/>
          <w:szCs w:val="24"/>
          <w:lang w:val="en-US"/>
        </w:rPr>
        <w:t xml:space="preserve">evolutionary originality with the </w:t>
      </w:r>
      <w:r w:rsidR="00BC5244">
        <w:rPr>
          <w:rFonts w:ascii="Times New Roman" w:hAnsi="Times New Roman" w:cs="Times New Roman"/>
          <w:sz w:val="24"/>
          <w:szCs w:val="24"/>
          <w:lang w:val="en-US"/>
        </w:rPr>
        <w:lastRenderedPageBreak/>
        <w:t>same</w:t>
      </w:r>
      <w:r w:rsidR="00BC5244"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244">
        <w:rPr>
          <w:rFonts w:ascii="Times New Roman" w:hAnsi="Times New Roman" w:cs="Times New Roman"/>
          <w:sz w:val="24"/>
          <w:szCs w:val="24"/>
          <w:lang w:val="en-US"/>
        </w:rPr>
        <w:t xml:space="preserve">indices (FP and AV) respectively on phylogenetic tree and </w:t>
      </w:r>
      <w:r w:rsidR="007A76D9">
        <w:rPr>
          <w:rFonts w:ascii="Times New Roman" w:hAnsi="Times New Roman" w:cs="Times New Roman"/>
          <w:sz w:val="24"/>
          <w:szCs w:val="24"/>
          <w:lang w:val="en-US"/>
        </w:rPr>
        <w:t xml:space="preserve">phylogenetic distances </w:t>
      </w:r>
      <w:r w:rsidR="00BC524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7A76D9">
        <w:rPr>
          <w:rFonts w:ascii="Times New Roman" w:hAnsi="Times New Roman" w:cs="Times New Roman"/>
          <w:sz w:val="24"/>
          <w:szCs w:val="24"/>
          <w:lang w:val="en-US"/>
        </w:rPr>
        <w:t xml:space="preserve">dissimilarity matrix 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(Pearson’s </w:t>
      </w:r>
      <w:r w:rsidR="00BC5244">
        <w:rPr>
          <w:rFonts w:ascii="Times New Roman" w:hAnsi="Times New Roman" w:cs="Times New Roman"/>
          <w:sz w:val="24"/>
          <w:szCs w:val="24"/>
          <w:lang w:val="en-US"/>
        </w:rPr>
        <w:t xml:space="preserve">correlation for evolutionary originality r 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>= 0.45</w:t>
      </w:r>
      <w:r w:rsidR="00BC524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p-value &lt; </w:t>
      </w:r>
      <w:r w:rsidR="007A76D9">
        <w:rPr>
          <w:rFonts w:ascii="Times New Roman" w:hAnsi="Times New Roman" w:cs="Times New Roman"/>
          <w:sz w:val="24"/>
          <w:szCs w:val="24"/>
          <w:lang w:val="en-US"/>
        </w:rPr>
        <w:t>0.001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C5244">
        <w:rPr>
          <w:rFonts w:ascii="Times New Roman" w:hAnsi="Times New Roman" w:cs="Times New Roman"/>
          <w:sz w:val="24"/>
          <w:szCs w:val="24"/>
          <w:lang w:val="en-US"/>
        </w:rPr>
        <w:t>for functional originality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244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C52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>0.4</w:t>
      </w:r>
      <w:r w:rsidR="00BC5244">
        <w:rPr>
          <w:rFonts w:ascii="Times New Roman" w:hAnsi="Times New Roman" w:cs="Times New Roman"/>
          <w:sz w:val="24"/>
          <w:szCs w:val="24"/>
          <w:lang w:val="en-US"/>
        </w:rPr>
        <w:t>0,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 xml:space="preserve"> p-value &lt; </w:t>
      </w:r>
      <w:r w:rsidR="007A76D9">
        <w:rPr>
          <w:rFonts w:ascii="Times New Roman" w:hAnsi="Times New Roman" w:cs="Times New Roman"/>
          <w:sz w:val="24"/>
          <w:szCs w:val="24"/>
          <w:lang w:val="en-US"/>
        </w:rPr>
        <w:t>0.001</w:t>
      </w:r>
      <w:r w:rsidRPr="00946C7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444C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256F3" w:rsidRPr="00946C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7573B2"/>
    <w:multiLevelType w:val="hybridMultilevel"/>
    <w:tmpl w:val="3594B9D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4D348C"/>
    <w:multiLevelType w:val="hybridMultilevel"/>
    <w:tmpl w:val="8604DDF2"/>
    <w:lvl w:ilvl="0" w:tplc="885A64B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84A"/>
    <w:rsid w:val="00013EA7"/>
    <w:rsid w:val="0002305D"/>
    <w:rsid w:val="00054CF3"/>
    <w:rsid w:val="00063E84"/>
    <w:rsid w:val="000B612A"/>
    <w:rsid w:val="000F1CD3"/>
    <w:rsid w:val="00140758"/>
    <w:rsid w:val="001567ED"/>
    <w:rsid w:val="001B29CD"/>
    <w:rsid w:val="001F6237"/>
    <w:rsid w:val="0022293F"/>
    <w:rsid w:val="002250AE"/>
    <w:rsid w:val="002572FD"/>
    <w:rsid w:val="0028475A"/>
    <w:rsid w:val="00377CB5"/>
    <w:rsid w:val="00380A82"/>
    <w:rsid w:val="003D677F"/>
    <w:rsid w:val="004A0BB7"/>
    <w:rsid w:val="004B6F83"/>
    <w:rsid w:val="004D584A"/>
    <w:rsid w:val="005A3EFA"/>
    <w:rsid w:val="005B7542"/>
    <w:rsid w:val="006220C3"/>
    <w:rsid w:val="00636AE3"/>
    <w:rsid w:val="006B4E21"/>
    <w:rsid w:val="00721AA5"/>
    <w:rsid w:val="007A417C"/>
    <w:rsid w:val="007A76D9"/>
    <w:rsid w:val="008815D6"/>
    <w:rsid w:val="00886E11"/>
    <w:rsid w:val="00893B59"/>
    <w:rsid w:val="008F6275"/>
    <w:rsid w:val="00946C7C"/>
    <w:rsid w:val="009475CF"/>
    <w:rsid w:val="00960C49"/>
    <w:rsid w:val="00A22C72"/>
    <w:rsid w:val="00A60EC6"/>
    <w:rsid w:val="00A75C75"/>
    <w:rsid w:val="00AC6E9F"/>
    <w:rsid w:val="00B03F41"/>
    <w:rsid w:val="00B306FF"/>
    <w:rsid w:val="00B4464E"/>
    <w:rsid w:val="00B92DE2"/>
    <w:rsid w:val="00BC5244"/>
    <w:rsid w:val="00BD5501"/>
    <w:rsid w:val="00BE714E"/>
    <w:rsid w:val="00C41826"/>
    <w:rsid w:val="00D444C3"/>
    <w:rsid w:val="00D74090"/>
    <w:rsid w:val="00DD5505"/>
    <w:rsid w:val="00DE218D"/>
    <w:rsid w:val="00DF2230"/>
    <w:rsid w:val="00E137C4"/>
    <w:rsid w:val="00E442FA"/>
    <w:rsid w:val="00E51E34"/>
    <w:rsid w:val="00F04B34"/>
    <w:rsid w:val="00F04EC8"/>
    <w:rsid w:val="00F256F3"/>
    <w:rsid w:val="00F26EC5"/>
    <w:rsid w:val="00FC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90E93"/>
  <w15:chartTrackingRefBased/>
  <w15:docId w15:val="{62AD45EC-5ACB-408F-92B3-1618998BC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rsid w:val="004D584A"/>
    <w:rPr>
      <w:sz w:val="16"/>
      <w:szCs w:val="16"/>
    </w:rPr>
  </w:style>
  <w:style w:type="paragraph" w:styleId="Commentaire">
    <w:name w:val="annotation text"/>
    <w:basedOn w:val="Normal"/>
    <w:link w:val="CommentaireCar"/>
    <w:rsid w:val="004D584A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4D584A"/>
    <w:rPr>
      <w:rFonts w:ascii="Calibri" w:eastAsia="Calibri" w:hAnsi="Calibri" w:cs="Times New Roman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D58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D584A"/>
    <w:rPr>
      <w:rFonts w:ascii="Courier New" w:eastAsia="Times New Roman" w:hAnsi="Courier New" w:cs="Courier New"/>
      <w:sz w:val="20"/>
      <w:szCs w:val="20"/>
      <w:lang w:eastAsia="fr-FR"/>
    </w:rPr>
  </w:style>
  <w:style w:type="table" w:customStyle="1" w:styleId="Tableausimple51">
    <w:name w:val="Tableau simple 51"/>
    <w:basedOn w:val="TableauNormal"/>
    <w:uiPriority w:val="45"/>
    <w:rsid w:val="004D584A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4D58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584A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256F3"/>
    <w:pPr>
      <w:ind w:left="720"/>
      <w:contextualSpacing/>
    </w:pPr>
  </w:style>
  <w:style w:type="table" w:styleId="Grilledutableau">
    <w:name w:val="Table Grid"/>
    <w:basedOn w:val="TableauNormal"/>
    <w:uiPriority w:val="39"/>
    <w:rsid w:val="00B03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50AE"/>
    <w:pPr>
      <w:suppressAutoHyphens w:val="0"/>
      <w:autoSpaceDN/>
      <w:textAlignment w:val="auto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50A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8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4</Words>
  <Characters>52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JEHANNO</dc:creator>
  <cp:keywords/>
  <dc:description/>
  <cp:lastModifiedBy>Simon Veron</cp:lastModifiedBy>
  <cp:revision>2</cp:revision>
  <dcterms:created xsi:type="dcterms:W3CDTF">2019-10-25T08:09:00Z</dcterms:created>
  <dcterms:modified xsi:type="dcterms:W3CDTF">2019-10-25T08:09:00Z</dcterms:modified>
</cp:coreProperties>
</file>